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73"/>
        <w:tblW w:w="12955" w:type="dxa"/>
        <w:tblLook w:val="04A0" w:firstRow="1" w:lastRow="0" w:firstColumn="1" w:lastColumn="0" w:noHBand="0" w:noVBand="1"/>
      </w:tblPr>
      <w:tblGrid>
        <w:gridCol w:w="3325"/>
        <w:gridCol w:w="1530"/>
        <w:gridCol w:w="1468"/>
        <w:gridCol w:w="765"/>
        <w:gridCol w:w="765"/>
        <w:gridCol w:w="765"/>
        <w:gridCol w:w="765"/>
        <w:gridCol w:w="765"/>
        <w:gridCol w:w="765"/>
        <w:gridCol w:w="782"/>
        <w:gridCol w:w="450"/>
        <w:gridCol w:w="810"/>
      </w:tblGrid>
      <w:tr w:rsidR="00907FD6" w:rsidRPr="00FB6B25" w14:paraId="2EBDCD19" w14:textId="51857641" w:rsidTr="00E036E9">
        <w:trPr>
          <w:trHeight w:val="300"/>
        </w:trPr>
        <w:tc>
          <w:tcPr>
            <w:tcW w:w="12955" w:type="dxa"/>
            <w:gridSpan w:val="12"/>
            <w:noWrap/>
            <w:hideMark/>
          </w:tcPr>
          <w:p w14:paraId="08167528" w14:textId="740020C2" w:rsidR="00907FD6" w:rsidRDefault="00907FD6" w:rsidP="00FB6B2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FB6B2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2</w:t>
            </w:r>
            <w:r w:rsidRPr="00FB6B25">
              <w:rPr>
                <w:b/>
                <w:bCs/>
              </w:rPr>
              <w:t>. Bile acid names and structure description for standards used for LC-MS/MS analysis.</w:t>
            </w:r>
          </w:p>
        </w:tc>
      </w:tr>
      <w:tr w:rsidR="00907FD6" w:rsidRPr="00FB6B25" w14:paraId="611D6AF5" w14:textId="60993554" w:rsidTr="00E036E9">
        <w:trPr>
          <w:trHeight w:val="300"/>
        </w:trPr>
        <w:tc>
          <w:tcPr>
            <w:tcW w:w="3325" w:type="dxa"/>
            <w:noWrap/>
            <w:hideMark/>
          </w:tcPr>
          <w:p w14:paraId="77C82423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Bile Acid Common Name</w:t>
            </w:r>
          </w:p>
        </w:tc>
        <w:tc>
          <w:tcPr>
            <w:tcW w:w="1530" w:type="dxa"/>
            <w:noWrap/>
            <w:hideMark/>
          </w:tcPr>
          <w:p w14:paraId="541F4D39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Abbreviation</w:t>
            </w:r>
          </w:p>
        </w:tc>
        <w:tc>
          <w:tcPr>
            <w:tcW w:w="1468" w:type="dxa"/>
          </w:tcPr>
          <w:p w14:paraId="49C4E9F1" w14:textId="1FE9889D" w:rsidR="00907FD6" w:rsidRPr="00FB6B25" w:rsidRDefault="00907FD6" w:rsidP="00E25EEB">
            <w:pPr>
              <w:rPr>
                <w:b/>
                <w:bCs/>
              </w:rPr>
            </w:pPr>
            <w:r>
              <w:rPr>
                <w:b/>
                <w:bCs/>
              </w:rPr>
              <w:t>Mol. Formula</w:t>
            </w:r>
          </w:p>
        </w:tc>
        <w:tc>
          <w:tcPr>
            <w:tcW w:w="765" w:type="dxa"/>
            <w:noWrap/>
            <w:hideMark/>
          </w:tcPr>
          <w:p w14:paraId="4FE25CF2" w14:textId="435054E8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1</w:t>
            </w:r>
          </w:p>
        </w:tc>
        <w:tc>
          <w:tcPr>
            <w:tcW w:w="765" w:type="dxa"/>
            <w:noWrap/>
            <w:hideMark/>
          </w:tcPr>
          <w:p w14:paraId="3A149691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2</w:t>
            </w:r>
          </w:p>
        </w:tc>
        <w:tc>
          <w:tcPr>
            <w:tcW w:w="765" w:type="dxa"/>
            <w:noWrap/>
            <w:hideMark/>
          </w:tcPr>
          <w:p w14:paraId="42E10CAC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3</w:t>
            </w:r>
          </w:p>
        </w:tc>
        <w:tc>
          <w:tcPr>
            <w:tcW w:w="765" w:type="dxa"/>
            <w:noWrap/>
            <w:hideMark/>
          </w:tcPr>
          <w:p w14:paraId="4EAFEDB6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6</w:t>
            </w:r>
          </w:p>
        </w:tc>
        <w:tc>
          <w:tcPr>
            <w:tcW w:w="765" w:type="dxa"/>
            <w:noWrap/>
            <w:hideMark/>
          </w:tcPr>
          <w:p w14:paraId="4E3F470B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7</w:t>
            </w:r>
          </w:p>
        </w:tc>
        <w:tc>
          <w:tcPr>
            <w:tcW w:w="765" w:type="dxa"/>
            <w:noWrap/>
            <w:hideMark/>
          </w:tcPr>
          <w:p w14:paraId="6C95485C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C12</w:t>
            </w:r>
          </w:p>
        </w:tc>
        <w:tc>
          <w:tcPr>
            <w:tcW w:w="782" w:type="dxa"/>
            <w:noWrap/>
            <w:hideMark/>
          </w:tcPr>
          <w:p w14:paraId="3605E9AF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DB</w:t>
            </w:r>
          </w:p>
        </w:tc>
        <w:tc>
          <w:tcPr>
            <w:tcW w:w="450" w:type="dxa"/>
            <w:noWrap/>
            <w:hideMark/>
          </w:tcPr>
          <w:p w14:paraId="1BE2A695" w14:textId="77777777" w:rsidR="00907FD6" w:rsidRPr="00FB6B25" w:rsidRDefault="00907FD6" w:rsidP="00E25EEB">
            <w:pPr>
              <w:rPr>
                <w:b/>
                <w:bCs/>
              </w:rPr>
            </w:pPr>
            <w:r w:rsidRPr="00FB6B25">
              <w:rPr>
                <w:b/>
                <w:bCs/>
              </w:rPr>
              <w:t>R</w:t>
            </w:r>
          </w:p>
        </w:tc>
        <w:tc>
          <w:tcPr>
            <w:tcW w:w="810" w:type="dxa"/>
          </w:tcPr>
          <w:p w14:paraId="709FC163" w14:textId="7D12D19F" w:rsidR="00907FD6" w:rsidRPr="00FB6B25" w:rsidRDefault="00907FD6" w:rsidP="00907FD6">
            <w:pPr>
              <w:rPr>
                <w:b/>
                <w:bCs/>
              </w:rPr>
            </w:pPr>
            <w:r>
              <w:rPr>
                <w:b/>
                <w:bCs/>
              </w:rPr>
              <w:t>Rt</w:t>
            </w:r>
          </w:p>
        </w:tc>
      </w:tr>
      <w:tr w:rsidR="00907FD6" w:rsidRPr="00FB6B25" w14:paraId="37A56811" w14:textId="3BCAE60E" w:rsidTr="00E036E9">
        <w:trPr>
          <w:trHeight w:val="300"/>
        </w:trPr>
        <w:tc>
          <w:tcPr>
            <w:tcW w:w="3325" w:type="dxa"/>
            <w:noWrap/>
            <w:hideMark/>
          </w:tcPr>
          <w:p w14:paraId="409D281F" w14:textId="77777777" w:rsidR="00907FD6" w:rsidRPr="00FB6B25" w:rsidRDefault="00907FD6" w:rsidP="00B8600E">
            <w:proofErr w:type="spellStart"/>
            <w:r w:rsidRPr="00FB6B25">
              <w:t>Glyc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68191569" w14:textId="77777777" w:rsidR="00907FD6" w:rsidRPr="00FB6B25" w:rsidRDefault="00907FD6" w:rsidP="00B8600E">
            <w:r w:rsidRPr="00FB6B25">
              <w:t>GCA</w:t>
            </w:r>
          </w:p>
        </w:tc>
        <w:tc>
          <w:tcPr>
            <w:tcW w:w="1468" w:type="dxa"/>
          </w:tcPr>
          <w:p w14:paraId="62F31CB7" w14:textId="54255ED1" w:rsidR="00907FD6" w:rsidRPr="00C4764C" w:rsidRDefault="00907FD6" w:rsidP="0000452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6H43NO6</w:t>
            </w:r>
          </w:p>
        </w:tc>
        <w:tc>
          <w:tcPr>
            <w:tcW w:w="765" w:type="dxa"/>
            <w:noWrap/>
            <w:hideMark/>
          </w:tcPr>
          <w:p w14:paraId="2557496B" w14:textId="618BA98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0A8536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49485D5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0DF406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FB68B5C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90CF707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316DAC2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7717BC0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</w:tcPr>
          <w:p w14:paraId="71E880EC" w14:textId="5D44B840" w:rsidR="00907FD6" w:rsidRPr="00E25EEB" w:rsidRDefault="00907FD6" w:rsidP="00B86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</w:t>
            </w:r>
          </w:p>
        </w:tc>
      </w:tr>
      <w:tr w:rsidR="00907FD6" w:rsidRPr="00FB6B25" w14:paraId="1F8DF40C" w14:textId="7FA6D5C4" w:rsidTr="00E036E9">
        <w:trPr>
          <w:trHeight w:val="300"/>
        </w:trPr>
        <w:tc>
          <w:tcPr>
            <w:tcW w:w="3325" w:type="dxa"/>
            <w:noWrap/>
            <w:hideMark/>
          </w:tcPr>
          <w:p w14:paraId="5F961C8E" w14:textId="77777777" w:rsidR="00907FD6" w:rsidRPr="00FB6B25" w:rsidRDefault="00907FD6" w:rsidP="00B8600E">
            <w:r w:rsidRPr="00FB6B25">
              <w:t>Taurocholic acid</w:t>
            </w:r>
          </w:p>
        </w:tc>
        <w:tc>
          <w:tcPr>
            <w:tcW w:w="1530" w:type="dxa"/>
            <w:noWrap/>
            <w:hideMark/>
          </w:tcPr>
          <w:p w14:paraId="1CD25F43" w14:textId="77777777" w:rsidR="00907FD6" w:rsidRPr="00FB6B25" w:rsidRDefault="00907FD6" w:rsidP="00B8600E">
            <w:r w:rsidRPr="00FB6B25">
              <w:t>TCA</w:t>
            </w:r>
          </w:p>
        </w:tc>
        <w:tc>
          <w:tcPr>
            <w:tcW w:w="1468" w:type="dxa"/>
          </w:tcPr>
          <w:p w14:paraId="0512D54D" w14:textId="69E513B6" w:rsidR="00907FD6" w:rsidRPr="00FB6B25" w:rsidRDefault="00907FD6" w:rsidP="00B8600E">
            <w:r w:rsidRPr="00E25EEB">
              <w:t>C26H45NO7S</w:t>
            </w:r>
          </w:p>
        </w:tc>
        <w:tc>
          <w:tcPr>
            <w:tcW w:w="765" w:type="dxa"/>
            <w:noWrap/>
            <w:hideMark/>
          </w:tcPr>
          <w:p w14:paraId="4D9D417D" w14:textId="5B91D9A2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4E64270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08F76FD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AD4998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911E2A6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E30CCA6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1127EE0D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3E411DC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</w:tcPr>
          <w:p w14:paraId="3E63C01B" w14:textId="305D5F0B" w:rsidR="00907FD6" w:rsidRPr="00FB6B25" w:rsidRDefault="00907FD6" w:rsidP="00B8600E">
            <w:r w:rsidRPr="00E25EEB">
              <w:t>13.9</w:t>
            </w:r>
          </w:p>
        </w:tc>
      </w:tr>
      <w:tr w:rsidR="00907FD6" w:rsidRPr="00FB6B25" w14:paraId="2ECEC22B" w14:textId="13CDA80C" w:rsidTr="00E036E9">
        <w:trPr>
          <w:trHeight w:val="300"/>
        </w:trPr>
        <w:tc>
          <w:tcPr>
            <w:tcW w:w="3325" w:type="dxa"/>
            <w:noWrap/>
            <w:hideMark/>
          </w:tcPr>
          <w:p w14:paraId="23D84302" w14:textId="77777777" w:rsidR="00907FD6" w:rsidRPr="00FB6B25" w:rsidRDefault="00907FD6" w:rsidP="00B8600E">
            <w:r w:rsidRPr="00FB6B25">
              <w:t>Cholic acid</w:t>
            </w:r>
          </w:p>
        </w:tc>
        <w:tc>
          <w:tcPr>
            <w:tcW w:w="1530" w:type="dxa"/>
            <w:noWrap/>
            <w:hideMark/>
          </w:tcPr>
          <w:p w14:paraId="3A8F649D" w14:textId="77777777" w:rsidR="00907FD6" w:rsidRPr="00FB6B25" w:rsidRDefault="00907FD6" w:rsidP="00B8600E">
            <w:r w:rsidRPr="00FB6B25">
              <w:t>CA</w:t>
            </w:r>
          </w:p>
        </w:tc>
        <w:tc>
          <w:tcPr>
            <w:tcW w:w="1468" w:type="dxa"/>
          </w:tcPr>
          <w:p w14:paraId="577DB08C" w14:textId="43D36E6D" w:rsidR="00907FD6" w:rsidRPr="00FB6B25" w:rsidRDefault="00907FD6" w:rsidP="00B8600E">
            <w:r w:rsidRPr="00E25EEB">
              <w:t>C24H40O5</w:t>
            </w:r>
          </w:p>
        </w:tc>
        <w:tc>
          <w:tcPr>
            <w:tcW w:w="765" w:type="dxa"/>
            <w:noWrap/>
            <w:hideMark/>
          </w:tcPr>
          <w:p w14:paraId="2A13C06A" w14:textId="75CB8592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2C97321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552A3EA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E67033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0F2A865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283327F9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4D9149E8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9CD29F0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</w:tcPr>
          <w:p w14:paraId="53B49ED6" w14:textId="09140323" w:rsidR="00907FD6" w:rsidRPr="00FB6B25" w:rsidRDefault="00907FD6" w:rsidP="00B8600E">
            <w:r w:rsidRPr="00E25EEB">
              <w:t>15.04</w:t>
            </w:r>
          </w:p>
        </w:tc>
      </w:tr>
      <w:tr w:rsidR="00907FD6" w:rsidRPr="00FB6B25" w14:paraId="64B086AE" w14:textId="533E66B6" w:rsidTr="00E036E9">
        <w:trPr>
          <w:trHeight w:val="300"/>
        </w:trPr>
        <w:tc>
          <w:tcPr>
            <w:tcW w:w="3325" w:type="dxa"/>
            <w:noWrap/>
            <w:hideMark/>
          </w:tcPr>
          <w:p w14:paraId="4CFBA743" w14:textId="77777777" w:rsidR="00907FD6" w:rsidRPr="00FB6B25" w:rsidRDefault="00907FD6" w:rsidP="00B8600E">
            <w:r w:rsidRPr="00FB6B25">
              <w:t>Glycochenodeoxycholic acid</w:t>
            </w:r>
          </w:p>
        </w:tc>
        <w:tc>
          <w:tcPr>
            <w:tcW w:w="1530" w:type="dxa"/>
            <w:noWrap/>
            <w:hideMark/>
          </w:tcPr>
          <w:p w14:paraId="6D4CA5A8" w14:textId="77777777" w:rsidR="00907FD6" w:rsidRPr="00FB6B25" w:rsidRDefault="00907FD6" w:rsidP="00B8600E">
            <w:r w:rsidRPr="00FB6B25">
              <w:t>GCDCA</w:t>
            </w:r>
          </w:p>
        </w:tc>
        <w:tc>
          <w:tcPr>
            <w:tcW w:w="1468" w:type="dxa"/>
            <w:vAlign w:val="bottom"/>
          </w:tcPr>
          <w:p w14:paraId="4971AE39" w14:textId="39C6A01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3NO5</w:t>
            </w:r>
          </w:p>
        </w:tc>
        <w:tc>
          <w:tcPr>
            <w:tcW w:w="765" w:type="dxa"/>
            <w:noWrap/>
            <w:hideMark/>
          </w:tcPr>
          <w:p w14:paraId="307C0296" w14:textId="1C6C4E8D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07C055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0E5B412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739EBB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41552EE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11B40D0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6D9248EC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0046C04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  <w:vAlign w:val="bottom"/>
          </w:tcPr>
          <w:p w14:paraId="1BF72E55" w14:textId="5FC91CE5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5.94</w:t>
            </w:r>
          </w:p>
        </w:tc>
      </w:tr>
      <w:tr w:rsidR="00907FD6" w:rsidRPr="00FB6B25" w14:paraId="461E603B" w14:textId="74B94107" w:rsidTr="00E036E9">
        <w:trPr>
          <w:trHeight w:val="300"/>
        </w:trPr>
        <w:tc>
          <w:tcPr>
            <w:tcW w:w="3325" w:type="dxa"/>
            <w:noWrap/>
            <w:hideMark/>
          </w:tcPr>
          <w:p w14:paraId="632BA803" w14:textId="77777777" w:rsidR="00907FD6" w:rsidRPr="00FB6B25" w:rsidRDefault="00907FD6" w:rsidP="00B8600E">
            <w:proofErr w:type="spellStart"/>
            <w:r w:rsidRPr="00FB6B25">
              <w:t>Taurochen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1CD95D06" w14:textId="77777777" w:rsidR="00907FD6" w:rsidRPr="00FB6B25" w:rsidRDefault="00907FD6" w:rsidP="00B8600E">
            <w:r w:rsidRPr="00FB6B25">
              <w:t>TCDCA</w:t>
            </w:r>
          </w:p>
        </w:tc>
        <w:tc>
          <w:tcPr>
            <w:tcW w:w="1468" w:type="dxa"/>
            <w:vAlign w:val="bottom"/>
          </w:tcPr>
          <w:p w14:paraId="0A1D4B86" w14:textId="6AE68DD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6S</w:t>
            </w:r>
          </w:p>
        </w:tc>
        <w:tc>
          <w:tcPr>
            <w:tcW w:w="765" w:type="dxa"/>
            <w:noWrap/>
            <w:hideMark/>
          </w:tcPr>
          <w:p w14:paraId="59D2722A" w14:textId="74CB03B9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9729DE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D21AA26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F8942DA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FD6973C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674C42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08968AA1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1250F046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020094B2" w14:textId="41666C76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5.73</w:t>
            </w:r>
          </w:p>
        </w:tc>
      </w:tr>
      <w:tr w:rsidR="00907FD6" w:rsidRPr="00FB6B25" w14:paraId="671444CE" w14:textId="6B551A8C" w:rsidTr="00E036E9">
        <w:trPr>
          <w:trHeight w:val="300"/>
        </w:trPr>
        <w:tc>
          <w:tcPr>
            <w:tcW w:w="3325" w:type="dxa"/>
            <w:noWrap/>
            <w:hideMark/>
          </w:tcPr>
          <w:p w14:paraId="165E971F" w14:textId="77777777" w:rsidR="00907FD6" w:rsidRPr="00FB6B25" w:rsidRDefault="00907FD6" w:rsidP="00B8600E">
            <w:r w:rsidRPr="00FB6B25">
              <w:t>Chenodeoxycholic acid</w:t>
            </w:r>
          </w:p>
        </w:tc>
        <w:tc>
          <w:tcPr>
            <w:tcW w:w="1530" w:type="dxa"/>
            <w:noWrap/>
            <w:hideMark/>
          </w:tcPr>
          <w:p w14:paraId="45D83204" w14:textId="77777777" w:rsidR="00907FD6" w:rsidRPr="00FB6B25" w:rsidRDefault="00907FD6" w:rsidP="00B8600E">
            <w:r w:rsidRPr="00FB6B25">
              <w:t>CDCA</w:t>
            </w:r>
          </w:p>
        </w:tc>
        <w:tc>
          <w:tcPr>
            <w:tcW w:w="1468" w:type="dxa"/>
            <w:vAlign w:val="bottom"/>
          </w:tcPr>
          <w:p w14:paraId="5B2CAE24" w14:textId="45D78089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4</w:t>
            </w:r>
          </w:p>
        </w:tc>
        <w:tc>
          <w:tcPr>
            <w:tcW w:w="765" w:type="dxa"/>
            <w:noWrap/>
            <w:hideMark/>
          </w:tcPr>
          <w:p w14:paraId="12038E4F" w14:textId="533434D6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D7731C9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0BDB1A1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8543D8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2C8A420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64D622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31BB35D4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760CE0AD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3AE85B4F" w14:textId="115BBA9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907FD6" w:rsidRPr="00FB6B25" w14:paraId="6BC053B4" w14:textId="7F03A635" w:rsidTr="00E036E9">
        <w:trPr>
          <w:trHeight w:val="300"/>
        </w:trPr>
        <w:tc>
          <w:tcPr>
            <w:tcW w:w="3325" w:type="dxa"/>
            <w:noWrap/>
            <w:hideMark/>
          </w:tcPr>
          <w:p w14:paraId="0FA08BB3" w14:textId="77777777" w:rsidR="00907FD6" w:rsidRPr="00FB6B25" w:rsidRDefault="00907FD6" w:rsidP="00B8600E">
            <w:proofErr w:type="spellStart"/>
            <w:r w:rsidRPr="00FB6B25">
              <w:t>Glycours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1D1C04FB" w14:textId="77777777" w:rsidR="00907FD6" w:rsidRPr="00FB6B25" w:rsidRDefault="00907FD6" w:rsidP="00B8600E">
            <w:r w:rsidRPr="00FB6B25">
              <w:t>GUDCA</w:t>
            </w:r>
          </w:p>
        </w:tc>
        <w:tc>
          <w:tcPr>
            <w:tcW w:w="1468" w:type="dxa"/>
            <w:vAlign w:val="bottom"/>
          </w:tcPr>
          <w:p w14:paraId="0B5B43DD" w14:textId="45788DBC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3NO5</w:t>
            </w:r>
          </w:p>
        </w:tc>
        <w:tc>
          <w:tcPr>
            <w:tcW w:w="765" w:type="dxa"/>
            <w:noWrap/>
            <w:hideMark/>
          </w:tcPr>
          <w:p w14:paraId="56F7D870" w14:textId="526659E4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D3736E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A42EDB3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4A5D08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83CD4F4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00C28AA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424E05BB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63EA157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  <w:vAlign w:val="bottom"/>
          </w:tcPr>
          <w:p w14:paraId="4A0C4E84" w14:textId="071216E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51</w:t>
            </w:r>
          </w:p>
        </w:tc>
      </w:tr>
      <w:tr w:rsidR="00907FD6" w:rsidRPr="00FB6B25" w14:paraId="39AAF3BD" w14:textId="552D032E" w:rsidTr="00E036E9">
        <w:trPr>
          <w:trHeight w:val="300"/>
        </w:trPr>
        <w:tc>
          <w:tcPr>
            <w:tcW w:w="3325" w:type="dxa"/>
            <w:noWrap/>
            <w:hideMark/>
          </w:tcPr>
          <w:p w14:paraId="4C581D12" w14:textId="77777777" w:rsidR="00907FD6" w:rsidRPr="00FB6B25" w:rsidRDefault="00907FD6" w:rsidP="00B8600E">
            <w:proofErr w:type="spellStart"/>
            <w:r w:rsidRPr="00FB6B25">
              <w:t>Taurours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6B601EF7" w14:textId="77777777" w:rsidR="00907FD6" w:rsidRPr="00FB6B25" w:rsidRDefault="00907FD6" w:rsidP="00B8600E">
            <w:r w:rsidRPr="00FB6B25">
              <w:t>TUDCA</w:t>
            </w:r>
          </w:p>
        </w:tc>
        <w:tc>
          <w:tcPr>
            <w:tcW w:w="1468" w:type="dxa"/>
            <w:vAlign w:val="bottom"/>
          </w:tcPr>
          <w:p w14:paraId="12075A97" w14:textId="3F589EFB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6S</w:t>
            </w:r>
          </w:p>
        </w:tc>
        <w:tc>
          <w:tcPr>
            <w:tcW w:w="765" w:type="dxa"/>
            <w:noWrap/>
            <w:hideMark/>
          </w:tcPr>
          <w:p w14:paraId="6190EB5B" w14:textId="20B291F9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FA1E531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0E24830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3F84CE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7AB103C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389AB13A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218DD956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9D774DC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3ADFE4C3" w14:textId="5C04C8BF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45</w:t>
            </w:r>
          </w:p>
        </w:tc>
      </w:tr>
      <w:tr w:rsidR="00907FD6" w:rsidRPr="00FB6B25" w14:paraId="4F05F96F" w14:textId="3A57D9A4" w:rsidTr="00E036E9">
        <w:trPr>
          <w:trHeight w:val="300"/>
        </w:trPr>
        <w:tc>
          <w:tcPr>
            <w:tcW w:w="3325" w:type="dxa"/>
            <w:noWrap/>
            <w:hideMark/>
          </w:tcPr>
          <w:p w14:paraId="6E556F00" w14:textId="77777777" w:rsidR="00907FD6" w:rsidRPr="00FB6B25" w:rsidRDefault="00907FD6" w:rsidP="00B8600E">
            <w:r w:rsidRPr="00FB6B25">
              <w:t>Ursodeoxycholic acid</w:t>
            </w:r>
          </w:p>
        </w:tc>
        <w:tc>
          <w:tcPr>
            <w:tcW w:w="1530" w:type="dxa"/>
            <w:noWrap/>
            <w:hideMark/>
          </w:tcPr>
          <w:p w14:paraId="5E904EEE" w14:textId="77777777" w:rsidR="00907FD6" w:rsidRPr="00FB6B25" w:rsidRDefault="00907FD6" w:rsidP="00B8600E">
            <w:r w:rsidRPr="00FB6B25">
              <w:t>UDCA</w:t>
            </w:r>
          </w:p>
        </w:tc>
        <w:tc>
          <w:tcPr>
            <w:tcW w:w="1468" w:type="dxa"/>
            <w:vAlign w:val="bottom"/>
          </w:tcPr>
          <w:p w14:paraId="714854EB" w14:textId="1B8D3CE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4</w:t>
            </w:r>
          </w:p>
        </w:tc>
        <w:tc>
          <w:tcPr>
            <w:tcW w:w="765" w:type="dxa"/>
            <w:noWrap/>
            <w:hideMark/>
          </w:tcPr>
          <w:p w14:paraId="6130EB15" w14:textId="1D0B0496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CB770A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46A73D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2EAD48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5E7F538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7EB7255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3200C5D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F872793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57454962" w14:textId="3E962FC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907FD6" w:rsidRPr="00FB6B25" w14:paraId="275DD7AE" w14:textId="181D2885" w:rsidTr="00E036E9">
        <w:trPr>
          <w:trHeight w:val="300"/>
        </w:trPr>
        <w:tc>
          <w:tcPr>
            <w:tcW w:w="3325" w:type="dxa"/>
            <w:noWrap/>
            <w:hideMark/>
          </w:tcPr>
          <w:p w14:paraId="333EF8A8" w14:textId="77777777" w:rsidR="00907FD6" w:rsidRPr="00FB6B25" w:rsidRDefault="00907FD6" w:rsidP="00B8600E">
            <w:r w:rsidRPr="00FB6B25">
              <w:t>Glycodeoxycholic acid</w:t>
            </w:r>
          </w:p>
        </w:tc>
        <w:tc>
          <w:tcPr>
            <w:tcW w:w="1530" w:type="dxa"/>
            <w:noWrap/>
            <w:hideMark/>
          </w:tcPr>
          <w:p w14:paraId="11D61D00" w14:textId="77777777" w:rsidR="00907FD6" w:rsidRPr="00FB6B25" w:rsidRDefault="00907FD6" w:rsidP="00B8600E">
            <w:r w:rsidRPr="00FB6B25">
              <w:t>GDCA</w:t>
            </w:r>
          </w:p>
        </w:tc>
        <w:tc>
          <w:tcPr>
            <w:tcW w:w="1468" w:type="dxa"/>
            <w:vAlign w:val="bottom"/>
          </w:tcPr>
          <w:p w14:paraId="259C3F3A" w14:textId="3A5D2C7F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3NO5</w:t>
            </w:r>
          </w:p>
        </w:tc>
        <w:tc>
          <w:tcPr>
            <w:tcW w:w="765" w:type="dxa"/>
            <w:noWrap/>
            <w:hideMark/>
          </w:tcPr>
          <w:p w14:paraId="5E2345EA" w14:textId="202C8020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A3E15B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AD338E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43A338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7D7C4C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BA5782A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35FFA39F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B34E5BA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  <w:vAlign w:val="bottom"/>
          </w:tcPr>
          <w:p w14:paraId="31A829B8" w14:textId="22B326A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6.32</w:t>
            </w:r>
          </w:p>
        </w:tc>
      </w:tr>
      <w:tr w:rsidR="00907FD6" w:rsidRPr="00FB6B25" w14:paraId="6C6F0635" w14:textId="1B55428D" w:rsidTr="00E036E9">
        <w:trPr>
          <w:trHeight w:val="300"/>
        </w:trPr>
        <w:tc>
          <w:tcPr>
            <w:tcW w:w="3325" w:type="dxa"/>
            <w:noWrap/>
            <w:hideMark/>
          </w:tcPr>
          <w:p w14:paraId="5627F026" w14:textId="77777777" w:rsidR="00907FD6" w:rsidRPr="00FB6B25" w:rsidRDefault="00907FD6" w:rsidP="00B8600E">
            <w:proofErr w:type="spellStart"/>
            <w:r w:rsidRPr="00FB6B25">
              <w:t>Taur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5534B5A6" w14:textId="77777777" w:rsidR="00907FD6" w:rsidRPr="00FB6B25" w:rsidRDefault="00907FD6" w:rsidP="00B8600E">
            <w:r w:rsidRPr="00FB6B25">
              <w:t>TDCA</w:t>
            </w:r>
          </w:p>
        </w:tc>
        <w:tc>
          <w:tcPr>
            <w:tcW w:w="1468" w:type="dxa"/>
            <w:vAlign w:val="bottom"/>
          </w:tcPr>
          <w:p w14:paraId="0331890D" w14:textId="78C4A09B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6S</w:t>
            </w:r>
          </w:p>
        </w:tc>
        <w:tc>
          <w:tcPr>
            <w:tcW w:w="765" w:type="dxa"/>
            <w:noWrap/>
            <w:hideMark/>
          </w:tcPr>
          <w:p w14:paraId="622984F5" w14:textId="265A5E42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DDE9B2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FF3BD9B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4BD95E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82BF03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8AC5F00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67C57317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1CDD2F5F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30E6D25F" w14:textId="4DDEB43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6.17</w:t>
            </w:r>
          </w:p>
        </w:tc>
      </w:tr>
      <w:tr w:rsidR="00907FD6" w:rsidRPr="00FB6B25" w14:paraId="669600A1" w14:textId="2221545D" w:rsidTr="00E036E9">
        <w:trPr>
          <w:trHeight w:val="300"/>
        </w:trPr>
        <w:tc>
          <w:tcPr>
            <w:tcW w:w="3325" w:type="dxa"/>
            <w:noWrap/>
            <w:hideMark/>
          </w:tcPr>
          <w:p w14:paraId="7A4E1005" w14:textId="77777777" w:rsidR="00907FD6" w:rsidRPr="00FB6B25" w:rsidRDefault="00907FD6" w:rsidP="00B8600E">
            <w:r w:rsidRPr="00FB6B25">
              <w:t>Deoxycholic acid</w:t>
            </w:r>
          </w:p>
        </w:tc>
        <w:tc>
          <w:tcPr>
            <w:tcW w:w="1530" w:type="dxa"/>
            <w:noWrap/>
            <w:hideMark/>
          </w:tcPr>
          <w:p w14:paraId="1FC977E5" w14:textId="77777777" w:rsidR="00907FD6" w:rsidRPr="00FB6B25" w:rsidRDefault="00907FD6" w:rsidP="00B8600E">
            <w:r w:rsidRPr="00FB6B25">
              <w:t>DCA</w:t>
            </w:r>
          </w:p>
        </w:tc>
        <w:tc>
          <w:tcPr>
            <w:tcW w:w="1468" w:type="dxa"/>
            <w:vAlign w:val="bottom"/>
          </w:tcPr>
          <w:p w14:paraId="66DAD7C9" w14:textId="0C5E29F9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4</w:t>
            </w:r>
          </w:p>
        </w:tc>
        <w:tc>
          <w:tcPr>
            <w:tcW w:w="765" w:type="dxa"/>
            <w:noWrap/>
            <w:hideMark/>
          </w:tcPr>
          <w:p w14:paraId="0F094B36" w14:textId="4589809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29700E0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6097C4D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4F2513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F2384FF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0B223CC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0D14180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6E9E8D4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73AE430E" w14:textId="73B3F91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7.46</w:t>
            </w:r>
          </w:p>
        </w:tc>
      </w:tr>
      <w:tr w:rsidR="00907FD6" w:rsidRPr="00FB6B25" w14:paraId="1FF2A72C" w14:textId="7F4F7707" w:rsidTr="00E036E9">
        <w:trPr>
          <w:trHeight w:val="300"/>
        </w:trPr>
        <w:tc>
          <w:tcPr>
            <w:tcW w:w="3325" w:type="dxa"/>
            <w:noWrap/>
            <w:hideMark/>
          </w:tcPr>
          <w:p w14:paraId="23A304BF" w14:textId="77777777" w:rsidR="00907FD6" w:rsidRPr="00FB6B25" w:rsidRDefault="00907FD6" w:rsidP="00B8600E">
            <w:proofErr w:type="spellStart"/>
            <w:r w:rsidRPr="00FB6B25">
              <w:t>Glycolith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3FF9C836" w14:textId="77777777" w:rsidR="00907FD6" w:rsidRPr="00FB6B25" w:rsidRDefault="00907FD6" w:rsidP="00B8600E">
            <w:r w:rsidRPr="00FB6B25">
              <w:t>GLCA</w:t>
            </w:r>
          </w:p>
        </w:tc>
        <w:tc>
          <w:tcPr>
            <w:tcW w:w="1468" w:type="dxa"/>
            <w:vAlign w:val="bottom"/>
          </w:tcPr>
          <w:p w14:paraId="1A635FD7" w14:textId="169467F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3NO4</w:t>
            </w:r>
          </w:p>
        </w:tc>
        <w:tc>
          <w:tcPr>
            <w:tcW w:w="765" w:type="dxa"/>
            <w:noWrap/>
            <w:hideMark/>
          </w:tcPr>
          <w:p w14:paraId="6C829BA0" w14:textId="0321DB13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9994B6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8EF69A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3B498A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25079CF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45DD6CF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4F06B085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EAEB8C1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  <w:vAlign w:val="bottom"/>
          </w:tcPr>
          <w:p w14:paraId="26964CFE" w14:textId="5A66FAA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7.75</w:t>
            </w:r>
          </w:p>
        </w:tc>
      </w:tr>
      <w:tr w:rsidR="00907FD6" w:rsidRPr="00FB6B25" w14:paraId="7C0F296B" w14:textId="6F147314" w:rsidTr="00E036E9">
        <w:trPr>
          <w:trHeight w:val="300"/>
        </w:trPr>
        <w:tc>
          <w:tcPr>
            <w:tcW w:w="3325" w:type="dxa"/>
            <w:noWrap/>
            <w:hideMark/>
          </w:tcPr>
          <w:p w14:paraId="3B03FB68" w14:textId="77777777" w:rsidR="00907FD6" w:rsidRPr="00FB6B25" w:rsidRDefault="00907FD6" w:rsidP="00B8600E">
            <w:r w:rsidRPr="00FB6B25">
              <w:t>Taurolithocholic acid</w:t>
            </w:r>
          </w:p>
        </w:tc>
        <w:tc>
          <w:tcPr>
            <w:tcW w:w="1530" w:type="dxa"/>
            <w:noWrap/>
            <w:hideMark/>
          </w:tcPr>
          <w:p w14:paraId="22D09601" w14:textId="77777777" w:rsidR="00907FD6" w:rsidRPr="00FB6B25" w:rsidRDefault="00907FD6" w:rsidP="00B8600E">
            <w:r w:rsidRPr="00FB6B25">
              <w:t>TLCA</w:t>
            </w:r>
          </w:p>
        </w:tc>
        <w:tc>
          <w:tcPr>
            <w:tcW w:w="1468" w:type="dxa"/>
            <w:vAlign w:val="bottom"/>
          </w:tcPr>
          <w:p w14:paraId="1E537B37" w14:textId="6234CF7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5S</w:t>
            </w:r>
          </w:p>
        </w:tc>
        <w:tc>
          <w:tcPr>
            <w:tcW w:w="765" w:type="dxa"/>
            <w:noWrap/>
            <w:hideMark/>
          </w:tcPr>
          <w:p w14:paraId="37177A4F" w14:textId="159F8301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ABBE94A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5F18563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D97081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61D83F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55C6402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24759372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DA63369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7E8FB90D" w14:textId="3BAA03A0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7.61</w:t>
            </w:r>
          </w:p>
        </w:tc>
      </w:tr>
      <w:tr w:rsidR="00907FD6" w:rsidRPr="00FB6B25" w14:paraId="4551C529" w14:textId="6ABB326A" w:rsidTr="00E036E9">
        <w:trPr>
          <w:trHeight w:val="300"/>
        </w:trPr>
        <w:tc>
          <w:tcPr>
            <w:tcW w:w="3325" w:type="dxa"/>
            <w:noWrap/>
            <w:hideMark/>
          </w:tcPr>
          <w:p w14:paraId="6CB4EBC0" w14:textId="77777777" w:rsidR="00907FD6" w:rsidRPr="00FB6B25" w:rsidRDefault="00907FD6" w:rsidP="00B8600E">
            <w:r w:rsidRPr="00FB6B25">
              <w:t>Lithocholic acid</w:t>
            </w:r>
          </w:p>
        </w:tc>
        <w:tc>
          <w:tcPr>
            <w:tcW w:w="1530" w:type="dxa"/>
            <w:noWrap/>
            <w:hideMark/>
          </w:tcPr>
          <w:p w14:paraId="73C50495" w14:textId="77777777" w:rsidR="00907FD6" w:rsidRPr="00FB6B25" w:rsidRDefault="00907FD6" w:rsidP="00B8600E">
            <w:r w:rsidRPr="00FB6B25">
              <w:t>LCA</w:t>
            </w:r>
          </w:p>
        </w:tc>
        <w:tc>
          <w:tcPr>
            <w:tcW w:w="1468" w:type="dxa"/>
            <w:vAlign w:val="bottom"/>
          </w:tcPr>
          <w:p w14:paraId="43677F59" w14:textId="7983BD2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3</w:t>
            </w:r>
          </w:p>
        </w:tc>
        <w:tc>
          <w:tcPr>
            <w:tcW w:w="765" w:type="dxa"/>
            <w:noWrap/>
            <w:hideMark/>
          </w:tcPr>
          <w:p w14:paraId="684DAE41" w14:textId="54783D74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722E3A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083868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0CCF09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1369AE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6E0BB9F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68AB5B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269864C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2A89EEBE" w14:textId="0459E4C0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9.09</w:t>
            </w:r>
          </w:p>
        </w:tc>
      </w:tr>
      <w:tr w:rsidR="00907FD6" w:rsidRPr="00FB6B25" w14:paraId="547EEE71" w14:textId="0898A786" w:rsidTr="00E036E9">
        <w:trPr>
          <w:trHeight w:val="300"/>
        </w:trPr>
        <w:tc>
          <w:tcPr>
            <w:tcW w:w="3325" w:type="dxa"/>
            <w:noWrap/>
            <w:hideMark/>
          </w:tcPr>
          <w:p w14:paraId="6D058E88" w14:textId="77777777" w:rsidR="00907FD6" w:rsidRPr="00FB6B25" w:rsidRDefault="00907FD6" w:rsidP="00B8600E">
            <w:proofErr w:type="spellStart"/>
            <w:r w:rsidRPr="00FB6B25">
              <w:t>Hyocholic</w:t>
            </w:r>
            <w:proofErr w:type="spellEnd"/>
            <w:r w:rsidRPr="00FB6B25">
              <w:t xml:space="preserve"> acid/γ-Muricholic acid</w:t>
            </w:r>
          </w:p>
        </w:tc>
        <w:tc>
          <w:tcPr>
            <w:tcW w:w="1530" w:type="dxa"/>
            <w:noWrap/>
            <w:hideMark/>
          </w:tcPr>
          <w:p w14:paraId="0939F30B" w14:textId="77777777" w:rsidR="00907FD6" w:rsidRPr="00FB6B25" w:rsidRDefault="00907FD6" w:rsidP="00B8600E">
            <w:r w:rsidRPr="00FB6B25">
              <w:t>HCA/γ-MCA</w:t>
            </w:r>
          </w:p>
        </w:tc>
        <w:tc>
          <w:tcPr>
            <w:tcW w:w="1468" w:type="dxa"/>
            <w:vAlign w:val="bottom"/>
          </w:tcPr>
          <w:p w14:paraId="6E603DC6" w14:textId="135A067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5</w:t>
            </w:r>
          </w:p>
        </w:tc>
        <w:tc>
          <w:tcPr>
            <w:tcW w:w="765" w:type="dxa"/>
            <w:noWrap/>
            <w:hideMark/>
          </w:tcPr>
          <w:p w14:paraId="0F2D9563" w14:textId="0F0A0435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2C8A6C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6B2A90F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F0C87F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2EC87DDF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C91B2DF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C87ED3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65A3B5B6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35F7181" w14:textId="07A94224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907FD6" w:rsidRPr="00FB6B25" w14:paraId="207AD24A" w14:textId="5F925A0C" w:rsidTr="00E036E9">
        <w:trPr>
          <w:trHeight w:val="300"/>
        </w:trPr>
        <w:tc>
          <w:tcPr>
            <w:tcW w:w="3325" w:type="dxa"/>
            <w:noWrap/>
            <w:hideMark/>
          </w:tcPr>
          <w:p w14:paraId="248E5166" w14:textId="77777777" w:rsidR="00907FD6" w:rsidRPr="00FB6B25" w:rsidRDefault="00907FD6" w:rsidP="00B8600E">
            <w:proofErr w:type="spellStart"/>
            <w:r w:rsidRPr="00FB6B25">
              <w:t>Tauro</w:t>
            </w:r>
            <w:proofErr w:type="spellEnd"/>
            <w:r w:rsidRPr="00FB6B25">
              <w:t>-α-muricholic acid</w:t>
            </w:r>
          </w:p>
        </w:tc>
        <w:tc>
          <w:tcPr>
            <w:tcW w:w="1530" w:type="dxa"/>
            <w:noWrap/>
            <w:hideMark/>
          </w:tcPr>
          <w:p w14:paraId="02D5828F" w14:textId="77777777" w:rsidR="00907FD6" w:rsidRPr="00FB6B25" w:rsidRDefault="00907FD6" w:rsidP="00B8600E">
            <w:r w:rsidRPr="00FB6B25">
              <w:t>T-α-MCA</w:t>
            </w:r>
          </w:p>
        </w:tc>
        <w:tc>
          <w:tcPr>
            <w:tcW w:w="1468" w:type="dxa"/>
            <w:vAlign w:val="bottom"/>
          </w:tcPr>
          <w:p w14:paraId="04B3F924" w14:textId="1A5A396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7S</w:t>
            </w:r>
          </w:p>
        </w:tc>
        <w:tc>
          <w:tcPr>
            <w:tcW w:w="765" w:type="dxa"/>
            <w:noWrap/>
            <w:hideMark/>
          </w:tcPr>
          <w:p w14:paraId="53FE6CE2" w14:textId="34DC8C8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2A3F82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77345FC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2C50A446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2CBACF19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5A7B85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E58B029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B6AEFB6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0C9565B0" w14:textId="035B0EE3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0.51</w:t>
            </w:r>
          </w:p>
        </w:tc>
      </w:tr>
      <w:tr w:rsidR="00907FD6" w:rsidRPr="00FB6B25" w14:paraId="05175170" w14:textId="5A6AD6EB" w:rsidTr="00E036E9">
        <w:trPr>
          <w:trHeight w:val="300"/>
        </w:trPr>
        <w:tc>
          <w:tcPr>
            <w:tcW w:w="3325" w:type="dxa"/>
            <w:noWrap/>
            <w:hideMark/>
          </w:tcPr>
          <w:p w14:paraId="22E22B10" w14:textId="77777777" w:rsidR="00907FD6" w:rsidRPr="00FB6B25" w:rsidRDefault="00907FD6" w:rsidP="00B8600E">
            <w:r w:rsidRPr="00FB6B25">
              <w:t>α-muricholic acid</w:t>
            </w:r>
          </w:p>
        </w:tc>
        <w:tc>
          <w:tcPr>
            <w:tcW w:w="1530" w:type="dxa"/>
            <w:noWrap/>
            <w:hideMark/>
          </w:tcPr>
          <w:p w14:paraId="599AD7E8" w14:textId="77777777" w:rsidR="00907FD6" w:rsidRPr="00FB6B25" w:rsidRDefault="00907FD6" w:rsidP="00B8600E">
            <w:r w:rsidRPr="00FB6B25">
              <w:t>α-MCA</w:t>
            </w:r>
          </w:p>
        </w:tc>
        <w:tc>
          <w:tcPr>
            <w:tcW w:w="1468" w:type="dxa"/>
            <w:vAlign w:val="bottom"/>
          </w:tcPr>
          <w:p w14:paraId="79C9B6D6" w14:textId="74B7343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5</w:t>
            </w:r>
          </w:p>
        </w:tc>
        <w:tc>
          <w:tcPr>
            <w:tcW w:w="765" w:type="dxa"/>
            <w:noWrap/>
            <w:hideMark/>
          </w:tcPr>
          <w:p w14:paraId="2459C9FB" w14:textId="54F9B634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3A66ED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2F6DA9D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32D8ED5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55CD340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C51E8A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2D572F07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4B3E9A7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4FC3E83C" w14:textId="5756C99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1.83</w:t>
            </w:r>
          </w:p>
        </w:tc>
      </w:tr>
      <w:tr w:rsidR="00907FD6" w:rsidRPr="00FB6B25" w14:paraId="4B748EB7" w14:textId="29B13119" w:rsidTr="00E036E9">
        <w:trPr>
          <w:trHeight w:val="300"/>
        </w:trPr>
        <w:tc>
          <w:tcPr>
            <w:tcW w:w="3325" w:type="dxa"/>
            <w:noWrap/>
            <w:hideMark/>
          </w:tcPr>
          <w:p w14:paraId="6A9BD7C7" w14:textId="77777777" w:rsidR="00907FD6" w:rsidRPr="00FB6B25" w:rsidRDefault="00907FD6" w:rsidP="00B8600E">
            <w:proofErr w:type="spellStart"/>
            <w:r w:rsidRPr="00FB6B25">
              <w:t>Tauro</w:t>
            </w:r>
            <w:proofErr w:type="spellEnd"/>
            <w:r w:rsidRPr="00FB6B25">
              <w:t>-β-muricholic acid</w:t>
            </w:r>
          </w:p>
        </w:tc>
        <w:tc>
          <w:tcPr>
            <w:tcW w:w="1530" w:type="dxa"/>
            <w:noWrap/>
            <w:hideMark/>
          </w:tcPr>
          <w:p w14:paraId="77B1DFEE" w14:textId="77777777" w:rsidR="00907FD6" w:rsidRPr="00FB6B25" w:rsidRDefault="00907FD6" w:rsidP="00B8600E">
            <w:r w:rsidRPr="00FB6B25">
              <w:t>T-β-MCA</w:t>
            </w:r>
          </w:p>
        </w:tc>
        <w:tc>
          <w:tcPr>
            <w:tcW w:w="1468" w:type="dxa"/>
            <w:vAlign w:val="bottom"/>
          </w:tcPr>
          <w:p w14:paraId="01105A70" w14:textId="2126937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7S</w:t>
            </w:r>
          </w:p>
        </w:tc>
        <w:tc>
          <w:tcPr>
            <w:tcW w:w="765" w:type="dxa"/>
            <w:noWrap/>
            <w:hideMark/>
          </w:tcPr>
          <w:p w14:paraId="7DE8AA37" w14:textId="5E0701C5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1D6EA7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CED425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516505C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4415839B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0866B54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6744B104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147D2F3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0DB543C2" w14:textId="3780AFB9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0.65</w:t>
            </w:r>
          </w:p>
        </w:tc>
      </w:tr>
      <w:tr w:rsidR="00907FD6" w:rsidRPr="00FB6B25" w14:paraId="0192C80B" w14:textId="7DF51B60" w:rsidTr="00E036E9">
        <w:trPr>
          <w:trHeight w:val="300"/>
        </w:trPr>
        <w:tc>
          <w:tcPr>
            <w:tcW w:w="3325" w:type="dxa"/>
            <w:noWrap/>
            <w:hideMark/>
          </w:tcPr>
          <w:p w14:paraId="5193E589" w14:textId="77777777" w:rsidR="00907FD6" w:rsidRPr="00FB6B25" w:rsidRDefault="00907FD6" w:rsidP="00B8600E">
            <w:r w:rsidRPr="00FB6B25">
              <w:t>β-muricholic acid</w:t>
            </w:r>
          </w:p>
        </w:tc>
        <w:tc>
          <w:tcPr>
            <w:tcW w:w="1530" w:type="dxa"/>
            <w:noWrap/>
            <w:hideMark/>
          </w:tcPr>
          <w:p w14:paraId="31D9978E" w14:textId="77777777" w:rsidR="00907FD6" w:rsidRPr="00FB6B25" w:rsidRDefault="00907FD6" w:rsidP="00B8600E">
            <w:r w:rsidRPr="00FB6B25">
              <w:t>β-MCA</w:t>
            </w:r>
          </w:p>
        </w:tc>
        <w:tc>
          <w:tcPr>
            <w:tcW w:w="1468" w:type="dxa"/>
            <w:vAlign w:val="bottom"/>
          </w:tcPr>
          <w:p w14:paraId="65821B85" w14:textId="7E866EE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5</w:t>
            </w:r>
          </w:p>
        </w:tc>
        <w:tc>
          <w:tcPr>
            <w:tcW w:w="765" w:type="dxa"/>
            <w:noWrap/>
            <w:hideMark/>
          </w:tcPr>
          <w:p w14:paraId="0397F3D0" w14:textId="043BF7E9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771222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A37A60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3E94A8F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37DE3EFE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6423777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3FAA8D89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D0485EF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3F283107" w14:textId="5EE22E70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03</w:t>
            </w:r>
          </w:p>
        </w:tc>
      </w:tr>
      <w:tr w:rsidR="00907FD6" w:rsidRPr="00FB6B25" w14:paraId="31784C56" w14:textId="03EDBCD4" w:rsidTr="00E036E9">
        <w:trPr>
          <w:trHeight w:val="300"/>
        </w:trPr>
        <w:tc>
          <w:tcPr>
            <w:tcW w:w="3325" w:type="dxa"/>
            <w:noWrap/>
            <w:hideMark/>
          </w:tcPr>
          <w:p w14:paraId="7710F388" w14:textId="77777777" w:rsidR="00907FD6" w:rsidRPr="00FB6B25" w:rsidRDefault="00907FD6" w:rsidP="00B8600E">
            <w:proofErr w:type="spellStart"/>
            <w:r w:rsidRPr="00FB6B25">
              <w:t>Tauro</w:t>
            </w:r>
            <w:proofErr w:type="spellEnd"/>
            <w:r w:rsidRPr="00FB6B25">
              <w:t>-ω-muricholic acid</w:t>
            </w:r>
          </w:p>
        </w:tc>
        <w:tc>
          <w:tcPr>
            <w:tcW w:w="1530" w:type="dxa"/>
            <w:noWrap/>
            <w:hideMark/>
          </w:tcPr>
          <w:p w14:paraId="605BA8AF" w14:textId="77777777" w:rsidR="00907FD6" w:rsidRPr="00FB6B25" w:rsidRDefault="00907FD6" w:rsidP="00B8600E">
            <w:r w:rsidRPr="00FB6B25">
              <w:t>T-ω-MCA</w:t>
            </w:r>
          </w:p>
        </w:tc>
        <w:tc>
          <w:tcPr>
            <w:tcW w:w="1468" w:type="dxa"/>
            <w:vAlign w:val="bottom"/>
          </w:tcPr>
          <w:p w14:paraId="3EA13313" w14:textId="73FD4AFC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7S</w:t>
            </w:r>
          </w:p>
        </w:tc>
        <w:tc>
          <w:tcPr>
            <w:tcW w:w="765" w:type="dxa"/>
            <w:noWrap/>
            <w:hideMark/>
          </w:tcPr>
          <w:p w14:paraId="376325C1" w14:textId="6EDFE4D1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1AC315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5ED6A02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008D0BA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D3C4F1A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6DB388F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1B9B2502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9E78223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5271B7FA" w14:textId="261C5D8C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36</w:t>
            </w:r>
          </w:p>
        </w:tc>
      </w:tr>
      <w:tr w:rsidR="00907FD6" w:rsidRPr="00FB6B25" w14:paraId="17EBEAA7" w14:textId="6FABDD0A" w:rsidTr="00E036E9">
        <w:trPr>
          <w:trHeight w:val="300"/>
        </w:trPr>
        <w:tc>
          <w:tcPr>
            <w:tcW w:w="3325" w:type="dxa"/>
            <w:noWrap/>
            <w:hideMark/>
          </w:tcPr>
          <w:p w14:paraId="6F154DFD" w14:textId="77777777" w:rsidR="00907FD6" w:rsidRPr="00FB6B25" w:rsidRDefault="00907FD6" w:rsidP="00B8600E">
            <w:r w:rsidRPr="00FB6B25">
              <w:t>ω-muricholic acid</w:t>
            </w:r>
          </w:p>
        </w:tc>
        <w:tc>
          <w:tcPr>
            <w:tcW w:w="1530" w:type="dxa"/>
            <w:noWrap/>
            <w:hideMark/>
          </w:tcPr>
          <w:p w14:paraId="1F5DDF71" w14:textId="77777777" w:rsidR="00907FD6" w:rsidRPr="00FB6B25" w:rsidRDefault="00907FD6" w:rsidP="00B8600E">
            <w:r w:rsidRPr="00FB6B25">
              <w:t>ω-MCA</w:t>
            </w:r>
          </w:p>
        </w:tc>
        <w:tc>
          <w:tcPr>
            <w:tcW w:w="1468" w:type="dxa"/>
            <w:vAlign w:val="bottom"/>
          </w:tcPr>
          <w:p w14:paraId="029D6763" w14:textId="21F51735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5</w:t>
            </w:r>
          </w:p>
        </w:tc>
        <w:tc>
          <w:tcPr>
            <w:tcW w:w="765" w:type="dxa"/>
            <w:noWrap/>
            <w:hideMark/>
          </w:tcPr>
          <w:p w14:paraId="6F51C7B1" w14:textId="03EB6C5D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F66C2B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449CD2A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E508B70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230236F5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270324C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3EA7B778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3365F1E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2F4BC610" w14:textId="293D9C0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1.89</w:t>
            </w:r>
          </w:p>
        </w:tc>
      </w:tr>
      <w:tr w:rsidR="00907FD6" w:rsidRPr="00FB6B25" w14:paraId="7FCAC2CD" w14:textId="08FA305A" w:rsidTr="00E036E9">
        <w:trPr>
          <w:trHeight w:val="300"/>
        </w:trPr>
        <w:tc>
          <w:tcPr>
            <w:tcW w:w="3325" w:type="dxa"/>
            <w:noWrap/>
            <w:hideMark/>
          </w:tcPr>
          <w:p w14:paraId="5095B998" w14:textId="77777777" w:rsidR="00907FD6" w:rsidRPr="00FB6B25" w:rsidRDefault="00907FD6" w:rsidP="00B8600E">
            <w:proofErr w:type="spellStart"/>
            <w:r w:rsidRPr="00FB6B25">
              <w:t>Taurohy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1AFDED83" w14:textId="77777777" w:rsidR="00907FD6" w:rsidRPr="00FB6B25" w:rsidRDefault="00907FD6" w:rsidP="00B8600E">
            <w:r w:rsidRPr="00FB6B25">
              <w:t>THDCA</w:t>
            </w:r>
          </w:p>
        </w:tc>
        <w:tc>
          <w:tcPr>
            <w:tcW w:w="1468" w:type="dxa"/>
            <w:vAlign w:val="bottom"/>
          </w:tcPr>
          <w:p w14:paraId="24E4B26F" w14:textId="48EF2D9E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45NO6S</w:t>
            </w:r>
          </w:p>
        </w:tc>
        <w:tc>
          <w:tcPr>
            <w:tcW w:w="765" w:type="dxa"/>
            <w:noWrap/>
            <w:hideMark/>
          </w:tcPr>
          <w:p w14:paraId="1A8D86A5" w14:textId="5C259A8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273296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709315C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6B76C71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15C7F29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2B3100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1A7BCA92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1A170295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011DACB0" w14:textId="3B98708C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94</w:t>
            </w:r>
          </w:p>
        </w:tc>
      </w:tr>
      <w:tr w:rsidR="00907FD6" w:rsidRPr="00FB6B25" w14:paraId="4D644DC8" w14:textId="6A76940E" w:rsidTr="00E036E9">
        <w:trPr>
          <w:trHeight w:val="300"/>
        </w:trPr>
        <w:tc>
          <w:tcPr>
            <w:tcW w:w="3325" w:type="dxa"/>
            <w:noWrap/>
            <w:hideMark/>
          </w:tcPr>
          <w:p w14:paraId="20A026EA" w14:textId="77777777" w:rsidR="00907FD6" w:rsidRPr="00FB6B25" w:rsidRDefault="00907FD6" w:rsidP="00B8600E">
            <w:r w:rsidRPr="00FB6B25">
              <w:t>Hyodeoxycholic acid</w:t>
            </w:r>
          </w:p>
        </w:tc>
        <w:tc>
          <w:tcPr>
            <w:tcW w:w="1530" w:type="dxa"/>
            <w:noWrap/>
            <w:hideMark/>
          </w:tcPr>
          <w:p w14:paraId="3B019CF9" w14:textId="77777777" w:rsidR="00907FD6" w:rsidRPr="00FB6B25" w:rsidRDefault="00907FD6" w:rsidP="00B8600E">
            <w:r w:rsidRPr="00FB6B25">
              <w:t>HDCA</w:t>
            </w:r>
          </w:p>
        </w:tc>
        <w:tc>
          <w:tcPr>
            <w:tcW w:w="1468" w:type="dxa"/>
            <w:vAlign w:val="bottom"/>
          </w:tcPr>
          <w:p w14:paraId="72086C7B" w14:textId="22148949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4</w:t>
            </w:r>
          </w:p>
        </w:tc>
        <w:tc>
          <w:tcPr>
            <w:tcW w:w="765" w:type="dxa"/>
            <w:noWrap/>
            <w:hideMark/>
          </w:tcPr>
          <w:p w14:paraId="47EFDE9D" w14:textId="0EA31498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83C04E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195D46A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C02919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99838B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FC42BFA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3D806D0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18A301B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21ADF29" w14:textId="62226BD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4.34</w:t>
            </w:r>
          </w:p>
        </w:tc>
      </w:tr>
      <w:tr w:rsidR="00907FD6" w:rsidRPr="00FB6B25" w14:paraId="76878C07" w14:textId="3BF019C9" w:rsidTr="00E036E9">
        <w:trPr>
          <w:trHeight w:val="300"/>
        </w:trPr>
        <w:tc>
          <w:tcPr>
            <w:tcW w:w="3325" w:type="dxa"/>
            <w:noWrap/>
            <w:hideMark/>
          </w:tcPr>
          <w:p w14:paraId="1C08C08F" w14:textId="77777777" w:rsidR="00907FD6" w:rsidRPr="00FB6B25" w:rsidRDefault="00907FD6" w:rsidP="00B8600E">
            <w:r w:rsidRPr="00FB6B25">
              <w:t>3-oxocholic acid</w:t>
            </w:r>
          </w:p>
        </w:tc>
        <w:tc>
          <w:tcPr>
            <w:tcW w:w="1530" w:type="dxa"/>
            <w:noWrap/>
            <w:hideMark/>
          </w:tcPr>
          <w:p w14:paraId="16CFEBB1" w14:textId="77777777" w:rsidR="00907FD6" w:rsidRPr="00FB6B25" w:rsidRDefault="00907FD6" w:rsidP="00B8600E">
            <w:r w:rsidRPr="00FB6B25">
              <w:t>3-oxoCA</w:t>
            </w:r>
          </w:p>
        </w:tc>
        <w:tc>
          <w:tcPr>
            <w:tcW w:w="1468" w:type="dxa"/>
            <w:vAlign w:val="bottom"/>
          </w:tcPr>
          <w:p w14:paraId="7024C7CD" w14:textId="4072B1EB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5</w:t>
            </w:r>
          </w:p>
        </w:tc>
        <w:tc>
          <w:tcPr>
            <w:tcW w:w="765" w:type="dxa"/>
            <w:noWrap/>
            <w:hideMark/>
          </w:tcPr>
          <w:p w14:paraId="4191B28D" w14:textId="0B687F2B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D7BAF7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D07B682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0BF1753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92B8119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2504710D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3671D8D0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8977C47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051A1176" w14:textId="5D8F43A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3.41</w:t>
            </w:r>
          </w:p>
        </w:tc>
      </w:tr>
      <w:tr w:rsidR="00907FD6" w:rsidRPr="00FB6B25" w14:paraId="54D12106" w14:textId="541C7C63" w:rsidTr="00E036E9">
        <w:trPr>
          <w:trHeight w:val="300"/>
        </w:trPr>
        <w:tc>
          <w:tcPr>
            <w:tcW w:w="3325" w:type="dxa"/>
            <w:noWrap/>
            <w:hideMark/>
          </w:tcPr>
          <w:p w14:paraId="4913D962" w14:textId="77777777" w:rsidR="00907FD6" w:rsidRPr="00FB6B25" w:rsidRDefault="00907FD6" w:rsidP="00B8600E">
            <w:r w:rsidRPr="00FB6B25">
              <w:t>7-oxodeoxycholic acid</w:t>
            </w:r>
          </w:p>
        </w:tc>
        <w:tc>
          <w:tcPr>
            <w:tcW w:w="1530" w:type="dxa"/>
            <w:noWrap/>
            <w:hideMark/>
          </w:tcPr>
          <w:p w14:paraId="198773B9" w14:textId="77777777" w:rsidR="00907FD6" w:rsidRPr="00FB6B25" w:rsidRDefault="00907FD6" w:rsidP="00B8600E">
            <w:r w:rsidRPr="00FB6B25">
              <w:t>7-oxoDCA</w:t>
            </w:r>
          </w:p>
        </w:tc>
        <w:tc>
          <w:tcPr>
            <w:tcW w:w="1468" w:type="dxa"/>
            <w:vAlign w:val="bottom"/>
          </w:tcPr>
          <w:p w14:paraId="226C0975" w14:textId="40791495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5</w:t>
            </w:r>
          </w:p>
        </w:tc>
        <w:tc>
          <w:tcPr>
            <w:tcW w:w="765" w:type="dxa"/>
            <w:noWrap/>
            <w:hideMark/>
          </w:tcPr>
          <w:p w14:paraId="7C6F41FE" w14:textId="228B8D31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343998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3665577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7E9AC9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A9002F1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51CD8D59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55B47934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79AB2FC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3DCB55C" w14:textId="5C2290B7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1.83</w:t>
            </w:r>
          </w:p>
        </w:tc>
      </w:tr>
      <w:tr w:rsidR="00907FD6" w:rsidRPr="00FB6B25" w14:paraId="27A09104" w14:textId="25266AA2" w:rsidTr="00E036E9">
        <w:trPr>
          <w:trHeight w:val="300"/>
        </w:trPr>
        <w:tc>
          <w:tcPr>
            <w:tcW w:w="3325" w:type="dxa"/>
            <w:noWrap/>
            <w:hideMark/>
          </w:tcPr>
          <w:p w14:paraId="75ECB4D9" w14:textId="77777777" w:rsidR="00907FD6" w:rsidRPr="00FB6B25" w:rsidRDefault="00907FD6" w:rsidP="00B8600E">
            <w:r w:rsidRPr="00FB6B25">
              <w:t>12-oxochenodeoxycholic acid</w:t>
            </w:r>
          </w:p>
        </w:tc>
        <w:tc>
          <w:tcPr>
            <w:tcW w:w="1530" w:type="dxa"/>
            <w:noWrap/>
            <w:hideMark/>
          </w:tcPr>
          <w:p w14:paraId="14E2E896" w14:textId="77777777" w:rsidR="00907FD6" w:rsidRPr="00FB6B25" w:rsidRDefault="00907FD6" w:rsidP="00B8600E">
            <w:r w:rsidRPr="00FB6B25">
              <w:t>12-oxoCDCA</w:t>
            </w:r>
          </w:p>
        </w:tc>
        <w:tc>
          <w:tcPr>
            <w:tcW w:w="1468" w:type="dxa"/>
            <w:vAlign w:val="bottom"/>
          </w:tcPr>
          <w:p w14:paraId="76EE5ABC" w14:textId="3175CFD0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5</w:t>
            </w:r>
          </w:p>
        </w:tc>
        <w:tc>
          <w:tcPr>
            <w:tcW w:w="765" w:type="dxa"/>
            <w:noWrap/>
            <w:hideMark/>
          </w:tcPr>
          <w:p w14:paraId="600190CA" w14:textId="4472AC0D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71C8E7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D925973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27E7209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7E9944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6E9DC1B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82" w:type="dxa"/>
            <w:noWrap/>
            <w:hideMark/>
          </w:tcPr>
          <w:p w14:paraId="44ADC4C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59623538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4DD58505" w14:textId="3516A7C7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2.15</w:t>
            </w:r>
          </w:p>
        </w:tc>
      </w:tr>
      <w:tr w:rsidR="00907FD6" w:rsidRPr="00FB6B25" w14:paraId="19D5DBBB" w14:textId="135CE530" w:rsidTr="00E036E9">
        <w:trPr>
          <w:trHeight w:val="300"/>
        </w:trPr>
        <w:tc>
          <w:tcPr>
            <w:tcW w:w="3325" w:type="dxa"/>
            <w:noWrap/>
            <w:hideMark/>
          </w:tcPr>
          <w:p w14:paraId="55E820F7" w14:textId="77777777" w:rsidR="00907FD6" w:rsidRPr="00FB6B25" w:rsidRDefault="00907FD6" w:rsidP="00B8600E">
            <w:r w:rsidRPr="00FB6B25">
              <w:t>3-oxochenodeoxycholic acid</w:t>
            </w:r>
          </w:p>
        </w:tc>
        <w:tc>
          <w:tcPr>
            <w:tcW w:w="1530" w:type="dxa"/>
            <w:noWrap/>
            <w:hideMark/>
          </w:tcPr>
          <w:p w14:paraId="45458DC1" w14:textId="77777777" w:rsidR="00907FD6" w:rsidRPr="00FB6B25" w:rsidRDefault="00907FD6" w:rsidP="00B8600E">
            <w:r w:rsidRPr="00FB6B25">
              <w:t>3-oxoCDCA</w:t>
            </w:r>
          </w:p>
        </w:tc>
        <w:tc>
          <w:tcPr>
            <w:tcW w:w="1468" w:type="dxa"/>
            <w:vAlign w:val="bottom"/>
          </w:tcPr>
          <w:p w14:paraId="13761A38" w14:textId="7FB3FA3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4</w:t>
            </w:r>
          </w:p>
        </w:tc>
        <w:tc>
          <w:tcPr>
            <w:tcW w:w="765" w:type="dxa"/>
            <w:noWrap/>
            <w:hideMark/>
          </w:tcPr>
          <w:p w14:paraId="185BFFC7" w14:textId="5D98C4EE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C7046E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A5C6B40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668B489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86CE0F7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3FF0CD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7A9D6FC5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4D5D194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DD12A24" w14:textId="412F5B54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5.83</w:t>
            </w:r>
          </w:p>
        </w:tc>
      </w:tr>
      <w:tr w:rsidR="00907FD6" w:rsidRPr="00FB6B25" w14:paraId="622385DA" w14:textId="0C4AA0C4" w:rsidTr="00E036E9">
        <w:trPr>
          <w:trHeight w:val="300"/>
        </w:trPr>
        <w:tc>
          <w:tcPr>
            <w:tcW w:w="3325" w:type="dxa"/>
            <w:noWrap/>
            <w:hideMark/>
          </w:tcPr>
          <w:p w14:paraId="3C5B5AEB" w14:textId="77777777" w:rsidR="00907FD6" w:rsidRPr="00FB6B25" w:rsidRDefault="00907FD6" w:rsidP="00B8600E">
            <w:r w:rsidRPr="00FB6B25">
              <w:lastRenderedPageBreak/>
              <w:t>3-oxodeoxycholic acid</w:t>
            </w:r>
          </w:p>
        </w:tc>
        <w:tc>
          <w:tcPr>
            <w:tcW w:w="1530" w:type="dxa"/>
            <w:noWrap/>
            <w:hideMark/>
          </w:tcPr>
          <w:p w14:paraId="17BBB5E0" w14:textId="77777777" w:rsidR="00907FD6" w:rsidRPr="00FB6B25" w:rsidRDefault="00907FD6" w:rsidP="00B8600E">
            <w:r w:rsidRPr="00FB6B25">
              <w:t>3-oxoDCA</w:t>
            </w:r>
          </w:p>
        </w:tc>
        <w:tc>
          <w:tcPr>
            <w:tcW w:w="1468" w:type="dxa"/>
            <w:vAlign w:val="bottom"/>
          </w:tcPr>
          <w:p w14:paraId="75D804AB" w14:textId="1842E83C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4</w:t>
            </w:r>
          </w:p>
        </w:tc>
        <w:tc>
          <w:tcPr>
            <w:tcW w:w="765" w:type="dxa"/>
            <w:noWrap/>
            <w:hideMark/>
          </w:tcPr>
          <w:p w14:paraId="173D1750" w14:textId="33A8149B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DB40FB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FCC7791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0213A81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724D0A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A655D07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4DAEB587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276C9AB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26063215" w14:textId="50CF7DC8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6.13</w:t>
            </w:r>
          </w:p>
        </w:tc>
      </w:tr>
      <w:tr w:rsidR="00907FD6" w:rsidRPr="00FB6B25" w14:paraId="43C54819" w14:textId="56BC0FEB" w:rsidTr="00E036E9">
        <w:trPr>
          <w:trHeight w:val="300"/>
        </w:trPr>
        <w:tc>
          <w:tcPr>
            <w:tcW w:w="3325" w:type="dxa"/>
            <w:noWrap/>
            <w:hideMark/>
          </w:tcPr>
          <w:p w14:paraId="07D2E925" w14:textId="77777777" w:rsidR="00907FD6" w:rsidRPr="00FB6B25" w:rsidRDefault="00907FD6" w:rsidP="00B8600E">
            <w:proofErr w:type="spellStart"/>
            <w:r w:rsidRPr="00FB6B25">
              <w:t>Isolith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4146E7F7" w14:textId="77777777" w:rsidR="00907FD6" w:rsidRPr="00FB6B25" w:rsidRDefault="00907FD6" w:rsidP="00B8600E">
            <w:proofErr w:type="spellStart"/>
            <w:r w:rsidRPr="00FB6B25">
              <w:t>isoLCA</w:t>
            </w:r>
            <w:proofErr w:type="spellEnd"/>
          </w:p>
        </w:tc>
        <w:tc>
          <w:tcPr>
            <w:tcW w:w="1468" w:type="dxa"/>
            <w:vAlign w:val="bottom"/>
          </w:tcPr>
          <w:p w14:paraId="30A46F02" w14:textId="5D374D1F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3</w:t>
            </w:r>
          </w:p>
        </w:tc>
        <w:tc>
          <w:tcPr>
            <w:tcW w:w="765" w:type="dxa"/>
            <w:noWrap/>
            <w:hideMark/>
          </w:tcPr>
          <w:p w14:paraId="583DB90F" w14:textId="65122DC4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2F1557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F693225" w14:textId="77777777" w:rsidR="00907FD6" w:rsidRPr="00FB6B25" w:rsidRDefault="00907FD6" w:rsidP="00B8600E">
            <w:r w:rsidRPr="00FB6B25">
              <w:t>β-OH</w:t>
            </w:r>
          </w:p>
        </w:tc>
        <w:tc>
          <w:tcPr>
            <w:tcW w:w="765" w:type="dxa"/>
            <w:noWrap/>
            <w:hideMark/>
          </w:tcPr>
          <w:p w14:paraId="51B55C7A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5A9A68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865C289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02E4DE89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139DC4D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07BB7E5F" w14:textId="43193A72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7.27</w:t>
            </w:r>
          </w:p>
        </w:tc>
      </w:tr>
      <w:tr w:rsidR="00907FD6" w:rsidRPr="00FB6B25" w14:paraId="60BB6437" w14:textId="3EEBA760" w:rsidTr="00E036E9">
        <w:trPr>
          <w:trHeight w:val="300"/>
        </w:trPr>
        <w:tc>
          <w:tcPr>
            <w:tcW w:w="3325" w:type="dxa"/>
            <w:noWrap/>
            <w:hideMark/>
          </w:tcPr>
          <w:p w14:paraId="026BB490" w14:textId="77777777" w:rsidR="00907FD6" w:rsidRPr="00FB6B25" w:rsidRDefault="00907FD6" w:rsidP="00B8600E">
            <w:r w:rsidRPr="00FB6B25">
              <w:t>7-oxolithocholic acid</w:t>
            </w:r>
          </w:p>
        </w:tc>
        <w:tc>
          <w:tcPr>
            <w:tcW w:w="1530" w:type="dxa"/>
            <w:noWrap/>
            <w:hideMark/>
          </w:tcPr>
          <w:p w14:paraId="78FAA4BE" w14:textId="77777777" w:rsidR="00907FD6" w:rsidRPr="00FB6B25" w:rsidRDefault="00907FD6" w:rsidP="00B8600E">
            <w:r w:rsidRPr="00FB6B25">
              <w:t>7-oxoLCA</w:t>
            </w:r>
          </w:p>
        </w:tc>
        <w:tc>
          <w:tcPr>
            <w:tcW w:w="1468" w:type="dxa"/>
            <w:vAlign w:val="bottom"/>
          </w:tcPr>
          <w:p w14:paraId="48681AB2" w14:textId="2B32E82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4</w:t>
            </w:r>
          </w:p>
        </w:tc>
        <w:tc>
          <w:tcPr>
            <w:tcW w:w="765" w:type="dxa"/>
            <w:noWrap/>
            <w:hideMark/>
          </w:tcPr>
          <w:p w14:paraId="428F0237" w14:textId="1ACED9D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354C5D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6364BA7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C012641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3255B43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2B2AF66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2A3B97D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4B3C3B4A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7180F5CC" w14:textId="39E40A9F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4.13</w:t>
            </w:r>
          </w:p>
        </w:tc>
      </w:tr>
      <w:tr w:rsidR="00907FD6" w:rsidRPr="00FB6B25" w14:paraId="3053A348" w14:textId="7B6290D6" w:rsidTr="00E036E9">
        <w:trPr>
          <w:trHeight w:val="300"/>
        </w:trPr>
        <w:tc>
          <w:tcPr>
            <w:tcW w:w="3325" w:type="dxa"/>
            <w:noWrap/>
            <w:hideMark/>
          </w:tcPr>
          <w:p w14:paraId="1000861F" w14:textId="77777777" w:rsidR="00907FD6" w:rsidRPr="00FB6B25" w:rsidRDefault="00907FD6" w:rsidP="00B8600E">
            <w:r w:rsidRPr="00FB6B25">
              <w:t>12-oxolithocholic acid</w:t>
            </w:r>
          </w:p>
        </w:tc>
        <w:tc>
          <w:tcPr>
            <w:tcW w:w="1530" w:type="dxa"/>
            <w:noWrap/>
            <w:hideMark/>
          </w:tcPr>
          <w:p w14:paraId="7F261B90" w14:textId="77777777" w:rsidR="00907FD6" w:rsidRPr="00FB6B25" w:rsidRDefault="00907FD6" w:rsidP="00B8600E">
            <w:r w:rsidRPr="00FB6B25">
              <w:t>12-oxoLCA</w:t>
            </w:r>
          </w:p>
        </w:tc>
        <w:tc>
          <w:tcPr>
            <w:tcW w:w="1468" w:type="dxa"/>
            <w:vAlign w:val="bottom"/>
          </w:tcPr>
          <w:p w14:paraId="718D7BB0" w14:textId="581F0825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4</w:t>
            </w:r>
          </w:p>
        </w:tc>
        <w:tc>
          <w:tcPr>
            <w:tcW w:w="765" w:type="dxa"/>
            <w:noWrap/>
            <w:hideMark/>
          </w:tcPr>
          <w:p w14:paraId="73FC6E60" w14:textId="4E642C44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6235DE0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5D51DBD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5BE29A73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F4C0FD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4093BD8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82" w:type="dxa"/>
            <w:noWrap/>
            <w:hideMark/>
          </w:tcPr>
          <w:p w14:paraId="3149ADE7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72A147FD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0F5B5A28" w14:textId="7C783C1E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4.63</w:t>
            </w:r>
          </w:p>
        </w:tc>
      </w:tr>
      <w:tr w:rsidR="00907FD6" w:rsidRPr="00FB6B25" w14:paraId="475FE73E" w14:textId="3E9E601C" w:rsidTr="00E036E9">
        <w:trPr>
          <w:trHeight w:val="300"/>
        </w:trPr>
        <w:tc>
          <w:tcPr>
            <w:tcW w:w="3325" w:type="dxa"/>
            <w:noWrap/>
            <w:hideMark/>
          </w:tcPr>
          <w:p w14:paraId="13ABCA11" w14:textId="3DA4F1DD" w:rsidR="00907FD6" w:rsidRPr="00FB6B25" w:rsidRDefault="00907FD6" w:rsidP="00B8600E">
            <w:proofErr w:type="spellStart"/>
            <w:r w:rsidRPr="00FB6B25">
              <w:t>Taur</w:t>
            </w:r>
            <w:r>
              <w:t>o</w:t>
            </w:r>
            <w:r w:rsidRPr="00FB6B25">
              <w:t>dehydr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40739789" w14:textId="77777777" w:rsidR="00907FD6" w:rsidRPr="00FB6B25" w:rsidRDefault="00907FD6" w:rsidP="00B8600E">
            <w:r w:rsidRPr="00FB6B25">
              <w:t>T-</w:t>
            </w:r>
            <w:proofErr w:type="spellStart"/>
            <w:r w:rsidRPr="00FB6B25">
              <w:t>dhCA</w:t>
            </w:r>
            <w:proofErr w:type="spellEnd"/>
          </w:p>
        </w:tc>
        <w:tc>
          <w:tcPr>
            <w:tcW w:w="1468" w:type="dxa"/>
            <w:vAlign w:val="bottom"/>
          </w:tcPr>
          <w:p w14:paraId="2F5CC2A8" w14:textId="20B0A6EA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39NO7S</w:t>
            </w:r>
          </w:p>
        </w:tc>
        <w:tc>
          <w:tcPr>
            <w:tcW w:w="765" w:type="dxa"/>
            <w:noWrap/>
            <w:hideMark/>
          </w:tcPr>
          <w:p w14:paraId="2D8946CD" w14:textId="352FBC5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66DECC2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220907D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7653E638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BB3F83E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12472CC8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82" w:type="dxa"/>
            <w:noWrap/>
            <w:hideMark/>
          </w:tcPr>
          <w:p w14:paraId="4F8DA85B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88091A4" w14:textId="77777777" w:rsidR="00907FD6" w:rsidRPr="00FB6B25" w:rsidRDefault="00907FD6" w:rsidP="00B8600E">
            <w:r w:rsidRPr="00FB6B25">
              <w:t>T</w:t>
            </w:r>
          </w:p>
        </w:tc>
        <w:tc>
          <w:tcPr>
            <w:tcW w:w="810" w:type="dxa"/>
            <w:vAlign w:val="bottom"/>
          </w:tcPr>
          <w:p w14:paraId="5CD9F91F" w14:textId="2BA73A3E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5.98</w:t>
            </w:r>
          </w:p>
        </w:tc>
      </w:tr>
      <w:tr w:rsidR="00907FD6" w:rsidRPr="00FB6B25" w14:paraId="5988000C" w14:textId="31370A22" w:rsidTr="00E036E9">
        <w:trPr>
          <w:trHeight w:val="300"/>
        </w:trPr>
        <w:tc>
          <w:tcPr>
            <w:tcW w:w="3325" w:type="dxa"/>
            <w:noWrap/>
            <w:hideMark/>
          </w:tcPr>
          <w:p w14:paraId="453704DF" w14:textId="7BDF7131" w:rsidR="00907FD6" w:rsidRPr="00FB6B25" w:rsidRDefault="00907FD6" w:rsidP="00B8600E">
            <w:proofErr w:type="spellStart"/>
            <w:r w:rsidRPr="00FB6B25">
              <w:t>Glycodehydr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6AC2C68F" w14:textId="77777777" w:rsidR="00907FD6" w:rsidRPr="00FB6B25" w:rsidRDefault="00907FD6" w:rsidP="00B8600E">
            <w:r w:rsidRPr="00FB6B25">
              <w:t>G-</w:t>
            </w:r>
            <w:proofErr w:type="spellStart"/>
            <w:r w:rsidRPr="00FB6B25">
              <w:t>dhCA</w:t>
            </w:r>
            <w:proofErr w:type="spellEnd"/>
          </w:p>
        </w:tc>
        <w:tc>
          <w:tcPr>
            <w:tcW w:w="1468" w:type="dxa"/>
            <w:vAlign w:val="bottom"/>
          </w:tcPr>
          <w:p w14:paraId="04C2EA44" w14:textId="31EF1206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6H37NO6</w:t>
            </w:r>
          </w:p>
        </w:tc>
        <w:tc>
          <w:tcPr>
            <w:tcW w:w="765" w:type="dxa"/>
            <w:noWrap/>
            <w:hideMark/>
          </w:tcPr>
          <w:p w14:paraId="4D485D33" w14:textId="3EC9595E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C2C540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BA07CF6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56E6E346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2A9E2A5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7A68DB8F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82" w:type="dxa"/>
            <w:noWrap/>
            <w:hideMark/>
          </w:tcPr>
          <w:p w14:paraId="23BBF476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7C9E21EA" w14:textId="77777777" w:rsidR="00907FD6" w:rsidRPr="00FB6B25" w:rsidRDefault="00907FD6" w:rsidP="00B8600E">
            <w:r w:rsidRPr="00FB6B25">
              <w:t>G</w:t>
            </w:r>
          </w:p>
        </w:tc>
        <w:tc>
          <w:tcPr>
            <w:tcW w:w="810" w:type="dxa"/>
            <w:vAlign w:val="bottom"/>
          </w:tcPr>
          <w:p w14:paraId="278C7519" w14:textId="4972335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5.87</w:t>
            </w:r>
          </w:p>
        </w:tc>
      </w:tr>
      <w:tr w:rsidR="00907FD6" w:rsidRPr="00FB6B25" w14:paraId="2CADEC35" w14:textId="52750324" w:rsidTr="00E036E9">
        <w:trPr>
          <w:trHeight w:val="300"/>
        </w:trPr>
        <w:tc>
          <w:tcPr>
            <w:tcW w:w="3325" w:type="dxa"/>
            <w:noWrap/>
            <w:hideMark/>
          </w:tcPr>
          <w:p w14:paraId="5176B7E1" w14:textId="2F392B99" w:rsidR="00907FD6" w:rsidRPr="00FB6B25" w:rsidRDefault="00907FD6" w:rsidP="00B8600E">
            <w:proofErr w:type="spellStart"/>
            <w:r w:rsidRPr="00FB6B25">
              <w:t>Ursochol</w:t>
            </w:r>
            <w:r>
              <w:t>i</w:t>
            </w:r>
            <w:r w:rsidRPr="00FB6B25">
              <w:t>an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527925AD" w14:textId="77777777" w:rsidR="00907FD6" w:rsidRPr="00FB6B25" w:rsidRDefault="00907FD6" w:rsidP="00B8600E">
            <w:r w:rsidRPr="00FB6B25">
              <w:t>UCA</w:t>
            </w:r>
          </w:p>
        </w:tc>
        <w:tc>
          <w:tcPr>
            <w:tcW w:w="1468" w:type="dxa"/>
            <w:vAlign w:val="bottom"/>
          </w:tcPr>
          <w:p w14:paraId="139212AB" w14:textId="1BE7C61B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2</w:t>
            </w:r>
          </w:p>
        </w:tc>
        <w:tc>
          <w:tcPr>
            <w:tcW w:w="765" w:type="dxa"/>
            <w:noWrap/>
            <w:hideMark/>
          </w:tcPr>
          <w:p w14:paraId="0CA7501E" w14:textId="4A89CEE1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9B9427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23370E6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230F425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B12D7AD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1CE8F672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30432ACA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1BCD43C7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E066BB8" w14:textId="3D2964A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24.63</w:t>
            </w:r>
          </w:p>
        </w:tc>
      </w:tr>
      <w:tr w:rsidR="00907FD6" w:rsidRPr="00FB6B25" w14:paraId="3931A644" w14:textId="075F646A" w:rsidTr="00E036E9">
        <w:trPr>
          <w:trHeight w:val="300"/>
        </w:trPr>
        <w:tc>
          <w:tcPr>
            <w:tcW w:w="3325" w:type="dxa"/>
            <w:noWrap/>
            <w:hideMark/>
          </w:tcPr>
          <w:p w14:paraId="274B6899" w14:textId="77777777" w:rsidR="00907FD6" w:rsidRPr="00FB6B25" w:rsidRDefault="00907FD6" w:rsidP="00B8600E">
            <w:proofErr w:type="spellStart"/>
            <w:r w:rsidRPr="00FB6B25">
              <w:t>Isodeoxy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12F88A07" w14:textId="77777777" w:rsidR="00907FD6" w:rsidRPr="00FB6B25" w:rsidRDefault="00907FD6" w:rsidP="00B8600E">
            <w:proofErr w:type="spellStart"/>
            <w:r w:rsidRPr="00FB6B25">
              <w:t>isoDCA</w:t>
            </w:r>
            <w:proofErr w:type="spellEnd"/>
          </w:p>
        </w:tc>
        <w:tc>
          <w:tcPr>
            <w:tcW w:w="1468" w:type="dxa"/>
            <w:vAlign w:val="bottom"/>
          </w:tcPr>
          <w:p w14:paraId="4CEB9647" w14:textId="0F98BB4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40O4</w:t>
            </w:r>
          </w:p>
        </w:tc>
        <w:tc>
          <w:tcPr>
            <w:tcW w:w="765" w:type="dxa"/>
            <w:noWrap/>
            <w:hideMark/>
          </w:tcPr>
          <w:p w14:paraId="63D3FD37" w14:textId="59C56B79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6A61C8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3DA1DA1C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539474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1713ABB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6FE6BEAB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022DA2CF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2BCB8171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719BDFA4" w14:textId="78065944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8.49</w:t>
            </w:r>
          </w:p>
        </w:tc>
      </w:tr>
      <w:tr w:rsidR="00907FD6" w:rsidRPr="00FB6B25" w14:paraId="1F8426D8" w14:textId="03DF8C12" w:rsidTr="00E036E9">
        <w:trPr>
          <w:trHeight w:val="300"/>
        </w:trPr>
        <w:tc>
          <w:tcPr>
            <w:tcW w:w="3325" w:type="dxa"/>
            <w:noWrap/>
            <w:hideMark/>
          </w:tcPr>
          <w:p w14:paraId="40C463DB" w14:textId="77777777" w:rsidR="00907FD6" w:rsidRPr="00FB6B25" w:rsidRDefault="00907FD6" w:rsidP="00B8600E">
            <w:r w:rsidRPr="00FB6B25">
              <w:t>6,7-dioxolithocholic acid</w:t>
            </w:r>
          </w:p>
        </w:tc>
        <w:tc>
          <w:tcPr>
            <w:tcW w:w="1530" w:type="dxa"/>
            <w:noWrap/>
            <w:hideMark/>
          </w:tcPr>
          <w:p w14:paraId="4937AAA4" w14:textId="77777777" w:rsidR="00907FD6" w:rsidRPr="00FB6B25" w:rsidRDefault="00907FD6" w:rsidP="00B8600E">
            <w:r w:rsidRPr="00FB6B25">
              <w:t>6,7-dioxoLCA</w:t>
            </w:r>
          </w:p>
        </w:tc>
        <w:tc>
          <w:tcPr>
            <w:tcW w:w="1468" w:type="dxa"/>
            <w:vAlign w:val="bottom"/>
          </w:tcPr>
          <w:p w14:paraId="2C45A3C6" w14:textId="44B4D33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6O5</w:t>
            </w:r>
          </w:p>
        </w:tc>
        <w:tc>
          <w:tcPr>
            <w:tcW w:w="765" w:type="dxa"/>
            <w:noWrap/>
            <w:hideMark/>
          </w:tcPr>
          <w:p w14:paraId="779A267F" w14:textId="1ECE5FDF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FC3DCEE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7FF8DF9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31F65882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52AE3EE7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01B00F4B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82" w:type="dxa"/>
            <w:noWrap/>
            <w:hideMark/>
          </w:tcPr>
          <w:p w14:paraId="5A476EE3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0175CE9E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320D3AD3" w14:textId="269B6B4F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4.08</w:t>
            </w:r>
          </w:p>
        </w:tc>
      </w:tr>
      <w:tr w:rsidR="00907FD6" w:rsidRPr="00FB6B25" w14:paraId="7233D923" w14:textId="4096718A" w:rsidTr="00E036E9">
        <w:trPr>
          <w:trHeight w:val="300"/>
        </w:trPr>
        <w:tc>
          <w:tcPr>
            <w:tcW w:w="3325" w:type="dxa"/>
            <w:noWrap/>
            <w:hideMark/>
          </w:tcPr>
          <w:p w14:paraId="2BD2DCBA" w14:textId="77777777" w:rsidR="00907FD6" w:rsidRPr="00FB6B25" w:rsidRDefault="00907FD6" w:rsidP="00B8600E">
            <w:r w:rsidRPr="00FB6B25">
              <w:t>7,12-dioxolithocholic acid</w:t>
            </w:r>
          </w:p>
        </w:tc>
        <w:tc>
          <w:tcPr>
            <w:tcW w:w="1530" w:type="dxa"/>
            <w:noWrap/>
            <w:hideMark/>
          </w:tcPr>
          <w:p w14:paraId="536A89A6" w14:textId="77777777" w:rsidR="00907FD6" w:rsidRPr="00FB6B25" w:rsidRDefault="00907FD6" w:rsidP="00B8600E">
            <w:r w:rsidRPr="00FB6B25">
              <w:t>7,12-dioxoLCA</w:t>
            </w:r>
          </w:p>
        </w:tc>
        <w:tc>
          <w:tcPr>
            <w:tcW w:w="1468" w:type="dxa"/>
            <w:vAlign w:val="bottom"/>
          </w:tcPr>
          <w:p w14:paraId="11A3CBA6" w14:textId="6C67DDE6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6O5</w:t>
            </w:r>
          </w:p>
        </w:tc>
        <w:tc>
          <w:tcPr>
            <w:tcW w:w="765" w:type="dxa"/>
            <w:noWrap/>
            <w:hideMark/>
          </w:tcPr>
          <w:p w14:paraId="392F7EBB" w14:textId="429C71C5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6E1DB0C9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413FB98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0DA7B157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54B1624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65" w:type="dxa"/>
            <w:noWrap/>
            <w:hideMark/>
          </w:tcPr>
          <w:p w14:paraId="5C9D647A" w14:textId="77777777" w:rsidR="00907FD6" w:rsidRPr="00FB6B25" w:rsidRDefault="00907FD6" w:rsidP="00B8600E">
            <w:r w:rsidRPr="00FB6B25">
              <w:t>=O</w:t>
            </w:r>
          </w:p>
        </w:tc>
        <w:tc>
          <w:tcPr>
            <w:tcW w:w="782" w:type="dxa"/>
            <w:noWrap/>
            <w:hideMark/>
          </w:tcPr>
          <w:p w14:paraId="1D2490D6" w14:textId="77777777" w:rsidR="00907FD6" w:rsidRPr="00FB6B25" w:rsidRDefault="00907FD6" w:rsidP="00B8600E">
            <w:r w:rsidRPr="00FB6B25">
              <w:t>N/A</w:t>
            </w:r>
          </w:p>
        </w:tc>
        <w:tc>
          <w:tcPr>
            <w:tcW w:w="450" w:type="dxa"/>
            <w:noWrap/>
            <w:hideMark/>
          </w:tcPr>
          <w:p w14:paraId="1ED52687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668EA082" w14:textId="337074DD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8.18</w:t>
            </w:r>
          </w:p>
        </w:tc>
      </w:tr>
      <w:tr w:rsidR="00907FD6" w:rsidRPr="00FB6B25" w14:paraId="5768925B" w14:textId="08B09237" w:rsidTr="00E036E9">
        <w:trPr>
          <w:trHeight w:val="300"/>
        </w:trPr>
        <w:tc>
          <w:tcPr>
            <w:tcW w:w="3325" w:type="dxa"/>
            <w:noWrap/>
            <w:hideMark/>
          </w:tcPr>
          <w:p w14:paraId="4A1E1A96" w14:textId="0CE2C8CB" w:rsidR="00907FD6" w:rsidRPr="00FB6B25" w:rsidRDefault="00907FD6" w:rsidP="00B8600E">
            <w:proofErr w:type="spellStart"/>
            <w:r w:rsidRPr="00FB6B25">
              <w:t>Apocholic</w:t>
            </w:r>
            <w:proofErr w:type="spellEnd"/>
            <w:r w:rsidRPr="00FB6B25">
              <w:t xml:space="preserve"> acid</w:t>
            </w:r>
          </w:p>
        </w:tc>
        <w:tc>
          <w:tcPr>
            <w:tcW w:w="1530" w:type="dxa"/>
            <w:noWrap/>
            <w:hideMark/>
          </w:tcPr>
          <w:p w14:paraId="7FEEC488" w14:textId="77777777" w:rsidR="00907FD6" w:rsidRPr="00FB6B25" w:rsidRDefault="00907FD6" w:rsidP="00B8600E">
            <w:r w:rsidRPr="00FB6B25">
              <w:t>ACA</w:t>
            </w:r>
          </w:p>
        </w:tc>
        <w:tc>
          <w:tcPr>
            <w:tcW w:w="1468" w:type="dxa"/>
            <w:vAlign w:val="bottom"/>
          </w:tcPr>
          <w:p w14:paraId="46F17645" w14:textId="05370231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C24H38O4</w:t>
            </w:r>
          </w:p>
        </w:tc>
        <w:tc>
          <w:tcPr>
            <w:tcW w:w="765" w:type="dxa"/>
            <w:noWrap/>
            <w:hideMark/>
          </w:tcPr>
          <w:p w14:paraId="05F67FA9" w14:textId="5DB1B0E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5C8C1962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05B6BE24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65" w:type="dxa"/>
            <w:noWrap/>
            <w:hideMark/>
          </w:tcPr>
          <w:p w14:paraId="4EA91004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46D85859" w14:textId="77777777" w:rsidR="00907FD6" w:rsidRPr="00FB6B25" w:rsidRDefault="00907FD6" w:rsidP="00B8600E">
            <w:proofErr w:type="gramStart"/>
            <w:r w:rsidRPr="00FB6B25">
              <w:t>α,β</w:t>
            </w:r>
            <w:proofErr w:type="gramEnd"/>
            <w:r w:rsidRPr="00FB6B25">
              <w:t>-H</w:t>
            </w:r>
          </w:p>
        </w:tc>
        <w:tc>
          <w:tcPr>
            <w:tcW w:w="765" w:type="dxa"/>
            <w:noWrap/>
            <w:hideMark/>
          </w:tcPr>
          <w:p w14:paraId="74C22193" w14:textId="77777777" w:rsidR="00907FD6" w:rsidRPr="00FB6B25" w:rsidRDefault="00907FD6" w:rsidP="00B8600E">
            <w:r w:rsidRPr="00FB6B25">
              <w:t>α-OH</w:t>
            </w:r>
          </w:p>
        </w:tc>
        <w:tc>
          <w:tcPr>
            <w:tcW w:w="782" w:type="dxa"/>
            <w:noWrap/>
            <w:hideMark/>
          </w:tcPr>
          <w:p w14:paraId="568EFD09" w14:textId="77777777" w:rsidR="00907FD6" w:rsidRPr="00FB6B25" w:rsidRDefault="00907FD6" w:rsidP="00B8600E">
            <w:r w:rsidRPr="00FB6B25">
              <w:t>8-14</w:t>
            </w:r>
          </w:p>
        </w:tc>
        <w:tc>
          <w:tcPr>
            <w:tcW w:w="450" w:type="dxa"/>
            <w:noWrap/>
            <w:hideMark/>
          </w:tcPr>
          <w:p w14:paraId="468E2D31" w14:textId="77777777" w:rsidR="00907FD6" w:rsidRPr="00FB6B25" w:rsidRDefault="00907FD6" w:rsidP="00B8600E">
            <w:r w:rsidRPr="00FB6B25">
              <w:t>H</w:t>
            </w:r>
          </w:p>
        </w:tc>
        <w:tc>
          <w:tcPr>
            <w:tcW w:w="810" w:type="dxa"/>
            <w:vAlign w:val="bottom"/>
          </w:tcPr>
          <w:p w14:paraId="78E60C89" w14:textId="7C4020D7" w:rsidR="00907FD6" w:rsidRPr="00FB6B25" w:rsidRDefault="00907FD6" w:rsidP="00B8600E">
            <w:r>
              <w:rPr>
                <w:rFonts w:ascii="Calibri" w:hAnsi="Calibri" w:cs="Calibri"/>
                <w:color w:val="000000"/>
              </w:rPr>
              <w:t>16.03</w:t>
            </w:r>
          </w:p>
        </w:tc>
      </w:tr>
      <w:tr w:rsidR="00907FD6" w:rsidRPr="00FB6B25" w14:paraId="27F51661" w14:textId="2C7BEBB1" w:rsidTr="00E036E9">
        <w:trPr>
          <w:trHeight w:val="300"/>
        </w:trPr>
        <w:tc>
          <w:tcPr>
            <w:tcW w:w="12955" w:type="dxa"/>
            <w:gridSpan w:val="12"/>
            <w:noWrap/>
            <w:hideMark/>
          </w:tcPr>
          <w:p w14:paraId="290DABF6" w14:textId="1771048C" w:rsidR="00907FD6" w:rsidRDefault="00907FD6" w:rsidP="00B86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= retention time. R represents s</w:t>
            </w:r>
            <w:r w:rsidRPr="00FB6B25">
              <w:rPr>
                <w:sz w:val="20"/>
                <w:szCs w:val="20"/>
              </w:rPr>
              <w:t xml:space="preserve">ide chain abbreviations: G = glycine, T = taurine, H = hydrogen. </w:t>
            </w:r>
            <w:r>
              <w:rPr>
                <w:sz w:val="20"/>
                <w:szCs w:val="20"/>
              </w:rPr>
              <w:t xml:space="preserve">DB = double bond. </w:t>
            </w:r>
          </w:p>
        </w:tc>
      </w:tr>
      <w:tr w:rsidR="00907FD6" w:rsidRPr="00FB6B25" w14:paraId="14B5B957" w14:textId="0C8ABADC" w:rsidTr="00E036E9">
        <w:trPr>
          <w:trHeight w:val="300"/>
        </w:trPr>
        <w:tc>
          <w:tcPr>
            <w:tcW w:w="12955" w:type="dxa"/>
            <w:gridSpan w:val="12"/>
            <w:noWrap/>
          </w:tcPr>
          <w:p w14:paraId="412F5021" w14:textId="4AE28304" w:rsidR="00907FD6" w:rsidRDefault="00907FD6" w:rsidP="00B86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numbered carbons on steroid core, see Figure 2.</w:t>
            </w:r>
          </w:p>
        </w:tc>
      </w:tr>
    </w:tbl>
    <w:p w14:paraId="3007092F" w14:textId="228D776C" w:rsidR="00FB6B25" w:rsidRDefault="00FB6B25"/>
    <w:sectPr w:rsidR="00FB6B25" w:rsidSect="00A95C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25"/>
    <w:rsid w:val="00004527"/>
    <w:rsid w:val="001D24E2"/>
    <w:rsid w:val="003D3AD8"/>
    <w:rsid w:val="00481DA1"/>
    <w:rsid w:val="005B4C40"/>
    <w:rsid w:val="006E7B70"/>
    <w:rsid w:val="00794B60"/>
    <w:rsid w:val="007D5113"/>
    <w:rsid w:val="00907FD6"/>
    <w:rsid w:val="00912018"/>
    <w:rsid w:val="00964864"/>
    <w:rsid w:val="009D5C34"/>
    <w:rsid w:val="00A00140"/>
    <w:rsid w:val="00A95C62"/>
    <w:rsid w:val="00B27294"/>
    <w:rsid w:val="00B8600E"/>
    <w:rsid w:val="00C4764C"/>
    <w:rsid w:val="00E036E9"/>
    <w:rsid w:val="00E25EEB"/>
    <w:rsid w:val="00FB3CF0"/>
    <w:rsid w:val="00FB6B25"/>
    <w:rsid w:val="00FE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F42A"/>
  <w15:chartTrackingRefBased/>
  <w15:docId w15:val="{5331C91B-6FD0-454B-BBA1-7B4B67EA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UCAS</dc:creator>
  <cp:keywords/>
  <dc:description/>
  <cp:lastModifiedBy>LAUREN LUCAS</cp:lastModifiedBy>
  <cp:revision>21</cp:revision>
  <dcterms:created xsi:type="dcterms:W3CDTF">2020-11-24T19:39:00Z</dcterms:created>
  <dcterms:modified xsi:type="dcterms:W3CDTF">2021-06-21T13:52:00Z</dcterms:modified>
</cp:coreProperties>
</file>